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4B1F54" w14:textId="4DF5E45A" w:rsidR="001E7EDE" w:rsidRPr="00181E7C" w:rsidRDefault="00A32C24" w:rsidP="001E7EDE"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Additional </w:t>
      </w:r>
      <w:r w:rsidR="001E7EDE" w:rsidRPr="00181E7C">
        <w:rPr>
          <w:rFonts w:ascii="Times New Roman" w:hAnsi="Times New Roman" w:cs="Times New Roman"/>
          <w:b/>
          <w:lang w:val="en-GB"/>
        </w:rPr>
        <w:t>Table S1.</w:t>
      </w:r>
      <w:r w:rsidR="001E7EDE" w:rsidRPr="00181E7C">
        <w:rPr>
          <w:rFonts w:ascii="Times New Roman" w:hAnsi="Times New Roman" w:cs="Times New Roman"/>
          <w:lang w:val="en-GB"/>
        </w:rPr>
        <w:t xml:space="preserve"> Endogenous hormone </w:t>
      </w:r>
      <w:r w:rsidR="001E7EDE" w:rsidRPr="009216AE">
        <w:rPr>
          <w:rFonts w:ascii="Times New Roman" w:hAnsi="Times New Roman" w:cs="Times New Roman"/>
          <w:lang w:val="en-GB"/>
        </w:rPr>
        <w:t>determinants of mammographic density area</w:t>
      </w:r>
      <w:r w:rsidR="001E7EDE" w:rsidRPr="00181E7C">
        <w:rPr>
          <w:rFonts w:ascii="Times New Roman" w:hAnsi="Times New Roman" w:cs="Times New Roman"/>
          <w:b/>
          <w:lang w:val="en-GB"/>
        </w:rPr>
        <w:t xml:space="preserve"> </w:t>
      </w:r>
      <w:r w:rsidR="001E7EDE" w:rsidRPr="00181E7C">
        <w:rPr>
          <w:rFonts w:ascii="Times New Roman" w:hAnsi="Times New Roman" w:cs="Times New Roman"/>
          <w:lang w:val="en-GB"/>
        </w:rPr>
        <w:t xml:space="preserve">at baseline in all 1,040 women, </w:t>
      </w:r>
      <w:bookmarkStart w:id="0" w:name="_GoBack"/>
      <w:bookmarkEnd w:id="0"/>
      <w:r w:rsidR="001E7EDE" w:rsidRPr="00181E7C">
        <w:rPr>
          <w:rFonts w:ascii="Times New Roman" w:hAnsi="Times New Roman" w:cs="Times New Roman"/>
          <w:lang w:val="en-GB"/>
        </w:rPr>
        <w:t xml:space="preserve">not currently using MHT. </w:t>
      </w:r>
    </w:p>
    <w:tbl>
      <w:tblPr>
        <w:tblW w:w="979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818"/>
        <w:gridCol w:w="1160"/>
        <w:gridCol w:w="20"/>
        <w:gridCol w:w="911"/>
        <w:gridCol w:w="75"/>
        <w:gridCol w:w="1937"/>
        <w:gridCol w:w="118"/>
        <w:gridCol w:w="1894"/>
        <w:gridCol w:w="162"/>
        <w:gridCol w:w="709"/>
        <w:gridCol w:w="141"/>
        <w:gridCol w:w="644"/>
        <w:gridCol w:w="207"/>
      </w:tblGrid>
      <w:tr w:rsidR="001E7EDE" w:rsidRPr="00245C0D" w14:paraId="661F3E3A" w14:textId="77777777" w:rsidTr="00BE1201">
        <w:trPr>
          <w:trHeight w:val="300"/>
        </w:trPr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DAB43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terminants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009B3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AA0E222" w14:textId="77777777" w:rsidR="001E7EDE" w:rsidRPr="00E36142" w:rsidRDefault="001E7EDE" w:rsidP="000D6E7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men</w:t>
            </w:r>
          </w:p>
          <w:p w14:paraId="790FFE7A" w14:textId="77777777" w:rsidR="001E7EDE" w:rsidRPr="00E36142" w:rsidRDefault="001E7EDE" w:rsidP="000D6E7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. (%)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5A27D23" w14:textId="77777777" w:rsidR="001E7EDE" w:rsidRPr="009B09E8" w:rsidRDefault="001E7EDE" w:rsidP="000D6E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9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dense area at baseline in cm</w:t>
            </w:r>
            <w:r w:rsidRPr="009B09E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9B09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14:paraId="75A79A6D" w14:textId="77777777" w:rsidR="001E7EDE" w:rsidRPr="009B09E8" w:rsidRDefault="001E7EDE" w:rsidP="000D6E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9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95% CI)</w:t>
            </w:r>
            <w:r w:rsidRPr="009B09E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9DC4B66" w14:textId="77777777" w:rsidR="001E7EDE" w:rsidRPr="009B09E8" w:rsidRDefault="001E7EDE" w:rsidP="000D6E7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9B09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lative difference in mean dense area in cm</w:t>
            </w:r>
            <w:r w:rsidRPr="009B09E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9B09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95% CI)</w:t>
            </w:r>
            <w:r w:rsidRPr="009B09E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3454F03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E1A5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  <w:r w:rsidRPr="008E1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value</w:t>
            </w:r>
            <w:r w:rsidRPr="008E1A5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50075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E1A5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  <w:r w:rsidRPr="008E1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trend</w:t>
            </w:r>
            <w:r w:rsidRPr="008E1A5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††</w:t>
            </w:r>
          </w:p>
        </w:tc>
      </w:tr>
      <w:tr w:rsidR="001E7EDE" w:rsidRPr="00245C0D" w14:paraId="1C713338" w14:textId="77777777" w:rsidTr="00BE1201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319F9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rogestogens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85CAB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77E596" w14:textId="77777777" w:rsidR="001E7EDE" w:rsidRPr="00E36142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AF80AF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E8A791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715865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8D1B0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7EDE" w:rsidRPr="00245C0D" w14:paraId="2A58122B" w14:textId="77777777" w:rsidTr="00BE1201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69C7F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gnenolone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E93F9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Q1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F7726" w14:textId="77777777" w:rsidR="001E7EDE" w:rsidRPr="00E36142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</w:rPr>
              <w:t>239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AAF6B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24.02 (21.13 to 26.91)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2861B5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391B51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9E5F8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7EDE" w:rsidRPr="00245C0D" w14:paraId="2F3084BF" w14:textId="77777777" w:rsidTr="00BE1201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DC282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BA241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Q2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EC9E2F" w14:textId="77777777" w:rsidR="001E7EDE" w:rsidRPr="00E36142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</w:rPr>
              <w:t>239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7D539B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24.44 (21.81 to 27.07)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D35C1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42 (-3</w:t>
            </w: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64 to 4</w:t>
            </w: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48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03FBC9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E1A5A">
              <w:rPr>
                <w:rFonts w:ascii="Times New Roman" w:eastAsia="Times New Roman" w:hAnsi="Times New Roman" w:cs="Times New Roman"/>
                <w:sz w:val="20"/>
                <w:szCs w:val="20"/>
              </w:rPr>
              <w:t>0.83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F4395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7EDE" w:rsidRPr="00245C0D" w14:paraId="78DB241C" w14:textId="77777777" w:rsidTr="00BE1201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15027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CCDEB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Q3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4A3FC" w14:textId="77777777" w:rsidR="001E7EDE" w:rsidRPr="00E36142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</w:rPr>
              <w:t>236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93DEDF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26.02 (23.29 to 28.74)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DA1989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00 (-2</w:t>
            </w: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23 to 6</w:t>
            </w: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22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124E72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E1A5A">
              <w:rPr>
                <w:rFonts w:ascii="Times New Roman" w:eastAsia="Times New Roman" w:hAnsi="Times New Roman" w:cs="Times New Roman"/>
                <w:sz w:val="20"/>
                <w:szCs w:val="20"/>
              </w:rPr>
              <w:t>0.35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855AA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7EDE" w:rsidRPr="00245C0D" w14:paraId="3ACCF56F" w14:textId="77777777" w:rsidTr="00BE1201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53FB6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9CE36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rend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189DB9" w14:textId="77777777" w:rsidR="001E7EDE" w:rsidRPr="00E36142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</w:rPr>
              <w:t>714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678D35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A123A4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E107F2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A9FB0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E1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2</w:t>
            </w:r>
          </w:p>
        </w:tc>
      </w:tr>
      <w:tr w:rsidR="001E7EDE" w:rsidRPr="00245C0D" w14:paraId="04DF8D44" w14:textId="77777777" w:rsidTr="00BE1201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07CA3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gesterone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A66D6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Q1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77EF9F" w14:textId="77777777" w:rsidR="001E7EDE" w:rsidRPr="00E36142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</w:rPr>
              <w:t>298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04C01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24.39 (21.77 to 27.01)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E08067" w14:textId="77777777" w:rsidR="001E7EDE" w:rsidRPr="002B05D3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AD88B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22057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7EDE" w:rsidRPr="00245C0D" w14:paraId="23CF908F" w14:textId="77777777" w:rsidTr="00BE1201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B0D4C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9DACC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Q2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CBBB2C" w14:textId="77777777" w:rsidR="001E7EDE" w:rsidRPr="00E36142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</w:rPr>
              <w:t>303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D85283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22.90 (20.56 to 25.24)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E24906" w14:textId="77777777" w:rsidR="001E7EDE" w:rsidRPr="002B05D3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  <w:r w:rsidRPr="002B05D3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49 (-</w:t>
            </w:r>
            <w:r w:rsidRPr="002B05D3">
              <w:rPr>
                <w:rFonts w:ascii="Times New Roman" w:eastAsia="Times New Roman" w:hAnsi="Times New Roman" w:cs="Times New Roman"/>
                <w:sz w:val="20"/>
                <w:szCs w:val="20"/>
              </w:rPr>
              <w:t>5.16</w:t>
            </w: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o </w:t>
            </w:r>
            <w:r w:rsidRPr="002B05D3">
              <w:rPr>
                <w:rFonts w:ascii="Times New Roman" w:eastAsia="Times New Roman" w:hAnsi="Times New Roman" w:cs="Times New Roman"/>
                <w:sz w:val="20"/>
                <w:szCs w:val="20"/>
              </w:rPr>
              <w:t>2.19</w:t>
            </w: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18586C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E1A5A">
              <w:rPr>
                <w:rFonts w:ascii="Times New Roman" w:eastAsia="Times New Roman" w:hAnsi="Times New Roman" w:cs="Times New Roman"/>
                <w:sz w:val="20"/>
                <w:szCs w:val="20"/>
              </w:rPr>
              <w:t>0.42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520FF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7EDE" w:rsidRPr="00245C0D" w14:paraId="1567EE55" w14:textId="77777777" w:rsidTr="00BE1201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98115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9F93D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Q3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AB87AD" w14:textId="77777777" w:rsidR="001E7EDE" w:rsidRPr="00E36142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</w:rPr>
              <w:t>297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0F4FB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29.26 (26.80 to 31.72)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4301D8" w14:textId="77777777" w:rsidR="001E7EDE" w:rsidRPr="002B05D3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Pr="002B05D3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87 (-</w:t>
            </w:r>
            <w:r w:rsidRPr="002B05D3">
              <w:rPr>
                <w:rFonts w:ascii="Times New Roman" w:eastAsia="Times New Roman" w:hAnsi="Times New Roman" w:cs="Times New Roman"/>
                <w:sz w:val="20"/>
                <w:szCs w:val="20"/>
              </w:rPr>
              <w:t>1.20</w:t>
            </w: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o </w:t>
            </w:r>
            <w:r w:rsidRPr="002B05D3">
              <w:rPr>
                <w:rFonts w:ascii="Times New Roman" w:eastAsia="Times New Roman" w:hAnsi="Times New Roman" w:cs="Times New Roman"/>
                <w:sz w:val="20"/>
                <w:szCs w:val="20"/>
              </w:rPr>
              <w:t>8.74</w:t>
            </w: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AB24F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E1A5A">
              <w:rPr>
                <w:rFonts w:ascii="Times New Roman" w:eastAsia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73779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7EDE" w:rsidRPr="00245C0D" w14:paraId="632C4BF8" w14:textId="77777777" w:rsidTr="00BE1201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EF065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93166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rend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7906AB" w14:textId="77777777" w:rsidR="001E7EDE" w:rsidRPr="00E36142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</w:rPr>
              <w:t>898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01CE8C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DB797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58D075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1DF9C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E1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6</w:t>
            </w:r>
          </w:p>
        </w:tc>
      </w:tr>
      <w:tr w:rsidR="001E7EDE" w:rsidRPr="00245C0D" w14:paraId="44F91229" w14:textId="77777777" w:rsidTr="00BE1201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B634E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OH-progesterone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D64A0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Q1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9A3E4B" w14:textId="77777777" w:rsidR="001E7EDE" w:rsidRPr="00E36142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499F1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23.71 (21.44 to 25.98)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A26C18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19C1BD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A5483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7EDE" w:rsidRPr="00245C0D" w14:paraId="1B2E4EFD" w14:textId="77777777" w:rsidTr="00BE1201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A9061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198C7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Q2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EE556" w14:textId="77777777" w:rsidR="001E7EDE" w:rsidRPr="00E36142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</w:rPr>
              <w:t>304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80BBF5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24.07 (21.82 to 26.33)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B763D2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37 (-2</w:t>
            </w: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82 to 3</w:t>
            </w: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55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7D4383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E1A5A">
              <w:rPr>
                <w:rFonts w:ascii="Times New Roman" w:eastAsia="Times New Roman" w:hAnsi="Times New Roman" w:cs="Times New Roman"/>
                <w:sz w:val="20"/>
                <w:szCs w:val="20"/>
              </w:rPr>
              <w:t>0.82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3B25B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7EDE" w:rsidRPr="00245C0D" w14:paraId="571CE2C2" w14:textId="77777777" w:rsidTr="00BE1201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8F230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FF0B5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Q3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121E5C" w14:textId="77777777" w:rsidR="001E7EDE" w:rsidRPr="00E36142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</w:rPr>
              <w:t>299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23514B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28.19 (25.87 to 30.50)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F2619F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48 (1</w:t>
            </w: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20 to 7</w:t>
            </w: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76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97CD28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E1A5A">
              <w:rPr>
                <w:rFonts w:ascii="Times New Roman" w:eastAsia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63A71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7EDE" w:rsidRPr="00245C0D" w14:paraId="433F0E96" w14:textId="77777777" w:rsidTr="00BE1201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400ED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42C6A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rend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F88759" w14:textId="77777777" w:rsidR="001E7EDE" w:rsidRPr="00E36142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</w:rPr>
              <w:t>903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6D1495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BB7B43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7478BC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86B09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E1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8</w:t>
            </w:r>
          </w:p>
        </w:tc>
      </w:tr>
      <w:tr w:rsidR="001E7EDE" w:rsidRPr="00245C0D" w14:paraId="1B2EC5CA" w14:textId="77777777" w:rsidTr="00BE1201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F73EC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ndrogens</w:t>
            </w:r>
            <w:r w:rsidRPr="00E361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F0000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9FBC9F" w14:textId="77777777" w:rsidR="001E7EDE" w:rsidRPr="00E36142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13D138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4E1754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E1BE05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38AC0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7EDE" w:rsidRPr="00245C0D" w14:paraId="2D0173FA" w14:textId="77777777" w:rsidTr="00BE1201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68848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HEA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73150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Q1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7B86FB" w14:textId="77777777" w:rsidR="001E7EDE" w:rsidRPr="00E36142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F61883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28.65 (25.63 to 31.67)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171E74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F7F8D9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252DA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7EDE" w:rsidRPr="00245C0D" w14:paraId="529A5B28" w14:textId="77777777" w:rsidTr="00BE1201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AFE2F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62C0A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Q2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442BE" w14:textId="77777777" w:rsidR="001E7EDE" w:rsidRPr="00E36142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9134F5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23.79 (21.20 to 26.38)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A99536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-4</w:t>
            </w: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86 (-9</w:t>
            </w: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09 to -0</w:t>
            </w: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64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E1C45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E1A5A">
              <w:rPr>
                <w:rFonts w:ascii="Times New Roman" w:eastAsia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F7362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7EDE" w:rsidRPr="00245C0D" w14:paraId="73E441CB" w14:textId="77777777" w:rsidTr="00BE1201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7DE62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B08B3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Q3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59B695" w14:textId="77777777" w:rsidR="001E7EDE" w:rsidRPr="00E36142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</w:rPr>
              <w:t>254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BE6033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23.59 (20.83 to 26.35)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7D57DA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-5</w:t>
            </w: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06 (-9</w:t>
            </w: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58 to -0</w:t>
            </w: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53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9FF913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E1A5A">
              <w:rPr>
                <w:rFonts w:ascii="Times New Roman" w:eastAsia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30E30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7EDE" w:rsidRPr="00245C0D" w14:paraId="0AE89B6A" w14:textId="77777777" w:rsidTr="00BE1201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CFA6A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F7D1C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rend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CF9BC0" w14:textId="77777777" w:rsidR="001E7EDE" w:rsidRPr="00E36142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</w:rPr>
              <w:t>764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96E2E7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8B7CB4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3BD57E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9FCEB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E1A5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46</w:t>
            </w:r>
          </w:p>
        </w:tc>
      </w:tr>
      <w:tr w:rsidR="001E7EDE" w:rsidRPr="00245C0D" w14:paraId="780BA83C" w14:textId="77777777" w:rsidTr="00BE1201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EF565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HEAS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8ECE6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Q1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E4F8CB" w14:textId="77777777" w:rsidR="001E7EDE" w:rsidRPr="00E36142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</w:rPr>
              <w:t>323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930ED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25.50 (23.29 to 27.71)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46E23F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623ECF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086AE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7EDE" w:rsidRPr="00245C0D" w14:paraId="37BB5F75" w14:textId="77777777" w:rsidTr="00BE1201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1FCA1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5AFFC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Q2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BD4E5B" w14:textId="77777777" w:rsidR="001E7EDE" w:rsidRPr="00E36142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</w:rPr>
              <w:t>320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73E3E8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24.50 (22.34 to 26.66)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FB1604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00 (-4</w:t>
            </w: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09 to 2</w:t>
            </w: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08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889661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E1A5A">
              <w:rPr>
                <w:rFonts w:ascii="Times New Roman" w:eastAsia="Times New Roman" w:hAnsi="Times New Roman" w:cs="Times New Roman"/>
                <w:sz w:val="20"/>
                <w:szCs w:val="20"/>
              </w:rPr>
              <w:t>0.52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DFC0C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7EDE" w:rsidRPr="00245C0D" w14:paraId="5ABA10AE" w14:textId="77777777" w:rsidTr="00BE1201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9D22A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053BF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Q3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69B2F6" w14:textId="77777777" w:rsidR="001E7EDE" w:rsidRPr="00E36142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</w:rPr>
              <w:t>324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03427C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24.45 (22.23 to 26.67)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1A74F3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05 (-4</w:t>
            </w: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28 to 2</w:t>
            </w: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19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056952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E1A5A">
              <w:rPr>
                <w:rFonts w:ascii="Times New Roman" w:eastAsia="Times New Roman" w:hAnsi="Times New Roman" w:cs="Times New Roman"/>
                <w:sz w:val="20"/>
                <w:szCs w:val="20"/>
              </w:rPr>
              <w:t>0.52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61681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7EDE" w:rsidRPr="00245C0D" w14:paraId="51B5093D" w14:textId="77777777" w:rsidTr="00BE1201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EB76F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FD718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rend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9B8F49" w14:textId="77777777" w:rsidR="001E7EDE" w:rsidRPr="00E36142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</w:rPr>
              <w:t>967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D495A6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7DC8A2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86EC0F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AC2EE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E1A5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523</w:t>
            </w:r>
          </w:p>
        </w:tc>
      </w:tr>
      <w:tr w:rsidR="001E7EDE" w:rsidRPr="00245C0D" w14:paraId="2B7C098A" w14:textId="77777777" w:rsidTr="00BE1201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04EC4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drostenedione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A745E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Q1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5F18B5" w14:textId="77777777" w:rsidR="001E7EDE" w:rsidRPr="00E36142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</w:rPr>
              <w:t>271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43BA70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23.92 (21.44 to 26.41)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5416B5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F7E42F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9D563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7EDE" w:rsidRPr="00245C0D" w14:paraId="03AA13AB" w14:textId="77777777" w:rsidTr="00BE1201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6AD0D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9B538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Q2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9A1BF4" w14:textId="77777777" w:rsidR="001E7EDE" w:rsidRPr="00E36142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</w:rPr>
              <w:t>273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2F4E15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27.46 (25.10 to 29.83)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D371CB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54 (0</w:t>
            </w: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11 to 6</w:t>
            </w: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97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C13D61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E1A5A">
              <w:rPr>
                <w:rFonts w:ascii="Times New Roman" w:eastAsia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C9AC4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7EDE" w:rsidRPr="00245C0D" w14:paraId="4788E133" w14:textId="77777777" w:rsidTr="00BE1201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13F05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B69A0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Q3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2FEB8D" w14:textId="77777777" w:rsidR="001E7EDE" w:rsidRPr="00E36142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</w:rPr>
              <w:t>269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C648D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24.11 (21.59 to 26.62)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5A5762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19 (-3</w:t>
            </w: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52 to 3</w:t>
            </w: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89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D6FC47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E1A5A">
              <w:rPr>
                <w:rFonts w:ascii="Times New Roman" w:eastAsia="Times New Roman" w:hAnsi="Times New Roman" w:cs="Times New Roman"/>
                <w:sz w:val="20"/>
                <w:szCs w:val="20"/>
              </w:rPr>
              <w:t>0.92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91A0A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7EDE" w:rsidRPr="00245C0D" w14:paraId="1F1DD1D1" w14:textId="77777777" w:rsidTr="00BE1201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44D32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2780B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rend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4401A9" w14:textId="77777777" w:rsidR="001E7EDE" w:rsidRPr="00E36142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</w:rPr>
              <w:t>813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0064B2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23D243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4626C3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9D930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E1A5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88</w:t>
            </w:r>
          </w:p>
        </w:tc>
      </w:tr>
      <w:tr w:rsidR="001E7EDE" w:rsidRPr="00245C0D" w14:paraId="6F54DA3D" w14:textId="77777777" w:rsidTr="00BE1201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70E6C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stosterone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13AB8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Q1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F69DDA" w14:textId="77777777" w:rsidR="001E7EDE" w:rsidRPr="00E36142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</w:rPr>
              <w:t>277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129B72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25.07 (22.58 to 27.56)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E249F0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3B811C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4F200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7EDE" w:rsidRPr="00245C0D" w14:paraId="05EE5C38" w14:textId="77777777" w:rsidTr="00BE1201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55A1C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EB910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Q2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2E934D" w14:textId="77777777" w:rsidR="001E7EDE" w:rsidRPr="00E36142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</w:rPr>
              <w:t>276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D5A772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25.67 (23.28 to 28.07)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859C46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61 (-2</w:t>
            </w: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85 to 4</w:t>
            </w: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06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C91DCB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E1A5A">
              <w:rPr>
                <w:rFonts w:ascii="Times New Roman" w:eastAsia="Times New Roman" w:hAnsi="Times New Roman" w:cs="Times New Roman"/>
                <w:sz w:val="20"/>
                <w:szCs w:val="20"/>
              </w:rPr>
              <w:t>0.73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8D207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7EDE" w:rsidRPr="00245C0D" w14:paraId="7E0AC186" w14:textId="77777777" w:rsidTr="00BE1201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4859F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6DDDB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Q3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CA0423" w14:textId="77777777" w:rsidR="001E7EDE" w:rsidRPr="00E36142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</w:rPr>
              <w:t>272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0D6391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25.24 (22.71 to 27.77)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B19BFF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17 (-3</w:t>
            </w: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54 to 3</w:t>
            </w: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87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A7C2C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E1A5A">
              <w:rPr>
                <w:rFonts w:ascii="Times New Roman" w:eastAsia="Times New Roman" w:hAnsi="Times New Roman" w:cs="Times New Roman"/>
                <w:sz w:val="20"/>
                <w:szCs w:val="20"/>
              </w:rPr>
              <w:t>0.92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A8B9C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7EDE" w:rsidRPr="00245C0D" w14:paraId="0D2FC70F" w14:textId="77777777" w:rsidTr="00BE1201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F3A6C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12E1B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rend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3298CE" w14:textId="77777777" w:rsidR="001E7EDE" w:rsidRPr="00E36142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</w:rPr>
              <w:t>825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1CC5E4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E0985C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420E22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53359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E1A5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25</w:t>
            </w:r>
          </w:p>
        </w:tc>
      </w:tr>
      <w:tr w:rsidR="001E7EDE" w:rsidRPr="00245C0D" w14:paraId="06B096FA" w14:textId="77777777" w:rsidTr="00BE1201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44950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ee testosterone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D6B1D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Q1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F3047D" w14:textId="77777777" w:rsidR="001E7EDE" w:rsidRPr="00E36142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</w:rPr>
              <w:t>274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FFF7CB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26.44 (23.95 to 28.94)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D1EC0F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59AF9A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26A9A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7EDE" w:rsidRPr="00245C0D" w14:paraId="1B09A385" w14:textId="77777777" w:rsidTr="00BE1201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CA034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ACB3F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Q2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4205A" w14:textId="77777777" w:rsidR="001E7EDE" w:rsidRPr="00E36142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</w:rPr>
              <w:t>275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2A0F42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25.73 (23.32 to 28.14)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84CD7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-0</w:t>
            </w: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71 (-4</w:t>
            </w: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19 to 2</w:t>
            </w: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77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8A33A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E1A5A">
              <w:rPr>
                <w:rFonts w:ascii="Times New Roman" w:eastAsia="Times New Roman" w:hAnsi="Times New Roman" w:cs="Times New Roman"/>
                <w:sz w:val="20"/>
                <w:szCs w:val="20"/>
              </w:rPr>
              <w:t>0.68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AE115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7EDE" w:rsidRPr="00245C0D" w14:paraId="0310A138" w14:textId="77777777" w:rsidTr="00BE1201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2E454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E6180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Q3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3F566D" w14:textId="77777777" w:rsidR="001E7EDE" w:rsidRPr="00E36142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</w:rPr>
              <w:t>271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E34ECB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23.51 (21.00 to 26.02)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528840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-2</w:t>
            </w: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94 (-6</w:t>
            </w: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60 to 0</w:t>
            </w: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73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41FC88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E1A5A">
              <w:rPr>
                <w:rFonts w:ascii="Times New Roman" w:eastAsia="Times New Roman" w:hAnsi="Times New Roman" w:cs="Times New Roman"/>
                <w:sz w:val="20"/>
                <w:szCs w:val="20"/>
              </w:rPr>
              <w:t>0.11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1BBDB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7EDE" w:rsidRPr="00245C0D" w14:paraId="60DFDA73" w14:textId="77777777" w:rsidTr="00BE1201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5A0F6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CB903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rend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52890D" w14:textId="77777777" w:rsidR="001E7EDE" w:rsidRPr="00E36142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</w:rPr>
              <w:t>820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606CD9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3C925B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C77883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7100E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E1A5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116</w:t>
            </w:r>
          </w:p>
        </w:tc>
      </w:tr>
      <w:tr w:rsidR="001E7EDE" w:rsidRPr="00245C0D" w14:paraId="00932FFF" w14:textId="77777777" w:rsidTr="00BE1201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C672A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drosterone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E739F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Q1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C691E5" w14:textId="77777777" w:rsidR="001E7EDE" w:rsidRPr="00E36142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</w:rPr>
              <w:t>237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D7F70C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27.28 (24.25 to 30.30)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2D8709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A251E5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C67B3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7EDE" w:rsidRPr="00245C0D" w14:paraId="1FB7D466" w14:textId="77777777" w:rsidTr="00BE1201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507AE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460F9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Q2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90FBA" w14:textId="77777777" w:rsidR="001E7EDE" w:rsidRPr="00E36142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</w:rPr>
              <w:t>237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CD3DDE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23.07 (20.40 to 25.74)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CB4BAF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-4</w:t>
            </w: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21 (-8</w:t>
            </w: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56 to 0</w:t>
            </w: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14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2350D7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E1A5A">
              <w:rPr>
                <w:rFonts w:ascii="Times New Roman" w:eastAsia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120E5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7EDE" w:rsidRPr="00245C0D" w14:paraId="6714692F" w14:textId="77777777" w:rsidTr="00BE1201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C1369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1927C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Q3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3D9C1A" w14:textId="77777777" w:rsidR="001E7EDE" w:rsidRPr="00E36142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</w:rPr>
              <w:t>234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9A715A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25.46 (22.76 to 28.16)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FB76B8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82 (-6</w:t>
            </w: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21 to 2</w:t>
            </w: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57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062F56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E1A5A">
              <w:rPr>
                <w:rFonts w:ascii="Times New Roman" w:eastAsia="Times New Roman" w:hAnsi="Times New Roman" w:cs="Times New Roman"/>
                <w:sz w:val="20"/>
                <w:szCs w:val="20"/>
              </w:rPr>
              <w:t>0.41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2BC74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7EDE" w:rsidRPr="00245C0D" w14:paraId="11148C6A" w14:textId="77777777" w:rsidTr="00BE1201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40F03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09EE3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rend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2C382A" w14:textId="77777777" w:rsidR="001E7EDE" w:rsidRPr="00E36142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</w:rPr>
              <w:t>708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738AF5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A6C1D4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66C059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E0A78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E1A5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663</w:t>
            </w:r>
          </w:p>
        </w:tc>
      </w:tr>
      <w:tr w:rsidR="001E7EDE" w:rsidRPr="00245C0D" w14:paraId="0CE1E0A1" w14:textId="77777777" w:rsidTr="00BE1201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B8AC9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iocholanolone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8176A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Q1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D7018A" w14:textId="77777777" w:rsidR="001E7EDE" w:rsidRPr="00E36142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</w:rPr>
              <w:t>218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6308A4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27.45 (24.33 to 30.56)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4F3892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3A0D56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E5CFB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7EDE" w:rsidRPr="00245C0D" w14:paraId="3B23C18A" w14:textId="77777777" w:rsidTr="00BE1201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332FD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7FE15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Q2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5B543B" w14:textId="77777777" w:rsidR="001E7EDE" w:rsidRPr="00E36142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</w:rPr>
              <w:t>217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BB24CA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25.94 (23.11 to 28.77)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7F2C8D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51 (-6</w:t>
            </w: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00 to 2</w:t>
            </w: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99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DD0EE3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E1A5A">
              <w:rPr>
                <w:rFonts w:ascii="Times New Roman" w:eastAsia="Times New Roman" w:hAnsi="Times New Roman" w:cs="Times New Roman"/>
                <w:sz w:val="20"/>
                <w:szCs w:val="20"/>
              </w:rPr>
              <w:t>0.51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1096F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7EDE" w:rsidRPr="00245C0D" w14:paraId="01ED2CD5" w14:textId="77777777" w:rsidTr="00BE1201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49948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94A4E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Q3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46270" w14:textId="77777777" w:rsidR="001E7EDE" w:rsidRPr="00E36142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</w:rPr>
              <w:t>216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A11CD6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24.42 (21.61 to 27.24)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BEF6C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-3</w:t>
            </w: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02 (-7</w:t>
            </w: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49 to 1</w:t>
            </w: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44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7CC61F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E1A5A">
              <w:rPr>
                <w:rFonts w:ascii="Times New Roman" w:eastAsia="Times New Roman" w:hAnsi="Times New Roman" w:cs="Times New Roman"/>
                <w:sz w:val="20"/>
                <w:szCs w:val="20"/>
              </w:rPr>
              <w:t>0.18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95C79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7EDE" w:rsidRPr="00245C0D" w14:paraId="5D559F15" w14:textId="77777777" w:rsidTr="00BE1201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D9491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93719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rend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E35D50" w14:textId="77777777" w:rsidR="001E7EDE" w:rsidRPr="00E36142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</w:rPr>
              <w:t>651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7FB5AA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68E10C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8E5C3B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5193A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E1A5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177</w:t>
            </w:r>
          </w:p>
        </w:tc>
      </w:tr>
      <w:tr w:rsidR="001E7EDE" w:rsidRPr="00245C0D" w14:paraId="2974E58E" w14:textId="77777777" w:rsidTr="00BE1201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4E0BD" w14:textId="77777777" w:rsidR="001E7EDE" w:rsidRPr="00E36142" w:rsidRDefault="001E7EDE" w:rsidP="000D6E7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estrogens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E9304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8AF0EC" w14:textId="77777777" w:rsidR="001E7EDE" w:rsidRPr="00E36142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4959F0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0C1B9C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8C1E31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F1490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7EDE" w:rsidRPr="00245C0D" w14:paraId="334E2D30" w14:textId="77777777" w:rsidTr="00BE1201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73B33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estrone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6D95C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Q1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8D835A" w14:textId="77777777" w:rsidR="001E7EDE" w:rsidRPr="00E36142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F4E0DF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19.95 (16.79 to 23.11)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63A84B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3C4AEB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2F502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7EDE" w:rsidRPr="00245C0D" w14:paraId="1DD528D3" w14:textId="77777777" w:rsidTr="00BE1201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84DA6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7B085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Q2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7BC8A4" w14:textId="77777777" w:rsidR="001E7EDE" w:rsidRPr="00E36142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CD0BD4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23.42 (20.42 to 26.41)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4B8C19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47 (-0</w:t>
            </w: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93 to 7</w:t>
            </w: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86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4A6AE1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E1A5A">
              <w:rPr>
                <w:rFonts w:ascii="Times New Roman" w:eastAsia="Times New Roman" w:hAnsi="Times New Roman" w:cs="Times New Roman"/>
                <w:sz w:val="20"/>
                <w:szCs w:val="20"/>
              </w:rPr>
              <w:t>0.12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324BD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7EDE" w:rsidRPr="00245C0D" w14:paraId="7968ACCF" w14:textId="77777777" w:rsidTr="00BE1201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BE90B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7FBED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Q3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087E07" w14:textId="77777777" w:rsidR="001E7EDE" w:rsidRPr="00E36142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D79E98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24.04 (20.93 to 27.15)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EC1513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09 (-0</w:t>
            </w: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54 to 8</w:t>
            </w: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72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F123EF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E1A5A">
              <w:rPr>
                <w:rFonts w:ascii="Times New Roman" w:eastAsia="Times New Roman" w:hAnsi="Times New Roman" w:cs="Times New Roman"/>
                <w:sz w:val="20"/>
                <w:szCs w:val="20"/>
              </w:rPr>
              <w:t>0.08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C8435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7EDE" w:rsidRPr="00245C0D" w14:paraId="4C5F5AE5" w14:textId="77777777" w:rsidTr="00BE1201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A6CF2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2618B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rend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950557" w14:textId="77777777" w:rsidR="001E7EDE" w:rsidRPr="00E36142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</w:rPr>
              <w:t>446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A8731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211933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D08E6C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4975C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E1A5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86</w:t>
            </w:r>
          </w:p>
        </w:tc>
      </w:tr>
      <w:tr w:rsidR="000A4EEB" w:rsidRPr="00245C0D" w14:paraId="511BA234" w14:textId="77777777" w:rsidTr="00C0061C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6A2C4" w14:textId="77777777" w:rsidR="000A4EEB" w:rsidRPr="00E36142" w:rsidRDefault="000A4EEB" w:rsidP="000D6E7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F1B97" w14:textId="77777777" w:rsidR="000A4EEB" w:rsidRPr="00E36142" w:rsidRDefault="000A4EEB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6226ED" w14:textId="77777777" w:rsidR="000A4EEB" w:rsidRPr="00E36142" w:rsidRDefault="000A4EEB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C3F58" w14:textId="77777777" w:rsidR="000A4EEB" w:rsidRPr="009B09E8" w:rsidRDefault="000A4EEB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96E65E" w14:textId="77777777" w:rsidR="000A4EEB" w:rsidRPr="00DD061C" w:rsidRDefault="000A4EEB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F2BBCE" w14:textId="459249CC" w:rsidR="000A4EEB" w:rsidRPr="008E1A5A" w:rsidRDefault="000A4EEB" w:rsidP="000D6E74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8E1A5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Table cont.</w:t>
            </w:r>
          </w:p>
        </w:tc>
      </w:tr>
      <w:tr w:rsidR="00BE1201" w:rsidRPr="008E1A5A" w14:paraId="1831975C" w14:textId="77777777" w:rsidTr="00BE1201">
        <w:trPr>
          <w:gridAfter w:val="1"/>
          <w:wAfter w:w="207" w:type="dxa"/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A92F6" w14:textId="77777777" w:rsidR="00BE1201" w:rsidRPr="00AC21CF" w:rsidRDefault="00BE1201" w:rsidP="000D6E74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C21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lastRenderedPageBreak/>
              <w:t>Table cont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4BAAF" w14:textId="77777777" w:rsidR="00BE1201" w:rsidRPr="00234045" w:rsidRDefault="00BE1201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8ACB2D" w14:textId="77777777" w:rsidR="00BE1201" w:rsidRPr="00234045" w:rsidRDefault="00BE1201" w:rsidP="000D6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A16414" w14:textId="77777777" w:rsidR="00BE1201" w:rsidRPr="008574D3" w:rsidRDefault="00BE1201" w:rsidP="000D6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8907DF" w14:textId="77777777" w:rsidR="00BE1201" w:rsidRPr="008574D3" w:rsidRDefault="00BE1201" w:rsidP="000D6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FF96C1" w14:textId="77777777" w:rsidR="00BE1201" w:rsidRPr="008E1A5A" w:rsidRDefault="00BE1201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7526B" w14:textId="77777777" w:rsidR="00BE1201" w:rsidRPr="008E1A5A" w:rsidRDefault="00BE1201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7EDE" w:rsidRPr="00245C0D" w14:paraId="1C6692D0" w14:textId="77777777" w:rsidTr="00BE1201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EDF0F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estrone sulphate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FEA15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Q1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342B35" w14:textId="77777777" w:rsidR="001E7EDE" w:rsidRPr="00E36142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</w:rPr>
              <w:t>310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6A4DC5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24.72 (22.42 to 27.03)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365D47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A5370D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DA16D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7EDE" w:rsidRPr="00245C0D" w14:paraId="7035469C" w14:textId="77777777" w:rsidTr="00BE1201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B0297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F2A34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Q2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42F472" w14:textId="77777777" w:rsidR="001E7EDE" w:rsidRPr="00E36142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</w:rPr>
              <w:t>311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A86E18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23.39 (21.18 to 25.60)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4366D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34 (-4</w:t>
            </w: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51 to 1</w:t>
            </w: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84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F8FE24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E1A5A">
              <w:rPr>
                <w:rFonts w:ascii="Times New Roman" w:eastAsia="Times New Roman" w:hAnsi="Times New Roman" w:cs="Times New Roman"/>
                <w:sz w:val="20"/>
                <w:szCs w:val="20"/>
              </w:rPr>
              <w:t>0.40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A7F5F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7EDE" w:rsidRPr="00245C0D" w14:paraId="11816866" w14:textId="77777777" w:rsidTr="00BE1201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2CC7A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B3D44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Q3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F9FE1E" w14:textId="77777777" w:rsidR="001E7EDE" w:rsidRPr="00E36142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</w:rPr>
              <w:t>310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96A960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27.02 (24.67 to 29.37)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ECB7F8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30 (-1</w:t>
            </w: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16 to 5</w:t>
            </w: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76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5A74BF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E1A5A">
              <w:rPr>
                <w:rFonts w:ascii="Times New Roman" w:eastAsia="Times New Roman" w:hAnsi="Times New Roman" w:cs="Times New Roman"/>
                <w:sz w:val="20"/>
                <w:szCs w:val="20"/>
              </w:rPr>
              <w:t>0.19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D7A16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7EDE" w:rsidRPr="00245C0D" w14:paraId="1772ADB7" w14:textId="77777777" w:rsidTr="00BE1201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ED2B2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5AEA2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rend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7970FD" w14:textId="77777777" w:rsidR="001E7EDE" w:rsidRPr="00E36142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</w:rPr>
              <w:t>931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F088BC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BA3A48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5ADFE1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BA12A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E1A5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215</w:t>
            </w:r>
          </w:p>
        </w:tc>
      </w:tr>
      <w:tr w:rsidR="001E7EDE" w:rsidRPr="00245C0D" w14:paraId="07D7F0D0" w14:textId="77777777" w:rsidTr="00BE1201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EF6B6" w14:textId="77777777" w:rsidR="001E7EDE" w:rsidRPr="00E36142" w:rsidRDefault="001E7EDE" w:rsidP="000D6E7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rticoids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B648F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DD7D85" w14:textId="77777777" w:rsidR="001E7EDE" w:rsidRPr="00E36142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251A4E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6EE4A6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4684A1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AE38A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7EDE" w:rsidRPr="00245C0D" w14:paraId="5DE1D583" w14:textId="77777777" w:rsidTr="00BE1201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E2093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rticosterone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4660B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Q1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B8825" w14:textId="77777777" w:rsidR="001E7EDE" w:rsidRPr="00E36142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</w:rPr>
              <w:t>302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22BD3F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24.14 (21.81 to 26.46)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C2F081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915DCE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8729E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7EDE" w:rsidRPr="00245C0D" w14:paraId="279FD2BE" w14:textId="77777777" w:rsidTr="00BE1201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8F2AF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2F33A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Q2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09AEC5" w14:textId="77777777" w:rsidR="001E7EDE" w:rsidRPr="00E36142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</w:rPr>
              <w:t>304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8285F9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25.77 (23.50 to 28.03)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5A6319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63 (-1</w:t>
            </w: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62 to 4</w:t>
            </w: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88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986E0D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E1A5A">
              <w:rPr>
                <w:rFonts w:ascii="Times New Roman" w:eastAsia="Times New Roman" w:hAnsi="Times New Roman" w:cs="Times New Roman"/>
                <w:sz w:val="20"/>
                <w:szCs w:val="20"/>
              </w:rPr>
              <w:t>0.32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2DCDD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7EDE" w:rsidRPr="00245C0D" w14:paraId="5D03FB74" w14:textId="77777777" w:rsidTr="00BE1201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48F4D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A535D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Q3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BD0130" w14:textId="77777777" w:rsidR="001E7EDE" w:rsidRPr="00E36142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</w:rPr>
              <w:t>303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E33F37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25.22 (22.91 to 27.54)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FD0457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09 (-2</w:t>
            </w: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26 to 4</w:t>
            </w: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44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9C2B89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E1A5A">
              <w:rPr>
                <w:rFonts w:ascii="Times New Roman" w:eastAsia="Times New Roman" w:hAnsi="Times New Roman" w:cs="Times New Roman"/>
                <w:sz w:val="20"/>
                <w:szCs w:val="20"/>
              </w:rPr>
              <w:t>0.52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F0DE0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7EDE" w:rsidRPr="00245C0D" w14:paraId="1D974DCB" w14:textId="77777777" w:rsidTr="00BE1201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26A01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9928A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rend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B77A72" w14:textId="77777777" w:rsidR="001E7EDE" w:rsidRPr="00E36142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</w:rPr>
              <w:t>909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E137BC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241CB6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6E3DDF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85FFD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E1A5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526</w:t>
            </w:r>
          </w:p>
        </w:tc>
      </w:tr>
      <w:tr w:rsidR="001E7EDE" w:rsidRPr="00245C0D" w14:paraId="78BCA451" w14:textId="77777777" w:rsidTr="00BE1201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03944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dosterone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1BB59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Q1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AD106A" w14:textId="77777777" w:rsidR="001E7EDE" w:rsidRPr="00E36142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5B6622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23.92 (20.90 to 26.95)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6A05F6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737F83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FB9EE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7EDE" w:rsidRPr="00245C0D" w14:paraId="70CDBD23" w14:textId="77777777" w:rsidTr="00BE1201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8B4DA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F1219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Q2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A60925" w14:textId="77777777" w:rsidR="001E7EDE" w:rsidRPr="00E36142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B9B5E5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24.68 (21.75 to 27.61)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83E9C9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76 (-3</w:t>
            </w: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49 to 5</w:t>
            </w: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00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AC8475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E1A5A">
              <w:rPr>
                <w:rFonts w:ascii="Times New Roman" w:eastAsia="Times New Roman" w:hAnsi="Times New Roman" w:cs="Times New Roman"/>
                <w:sz w:val="20"/>
                <w:szCs w:val="20"/>
              </w:rPr>
              <w:t>0.72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25E6F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7EDE" w:rsidRPr="00245C0D" w14:paraId="6304E16B" w14:textId="77777777" w:rsidTr="00BE1201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DC873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FAA70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Q3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1A492D" w14:textId="77777777" w:rsidR="001E7EDE" w:rsidRPr="00E36142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762FEC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26.02 (23.04 to 29.00)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192BC8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10 (-2</w:t>
            </w: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24 to 6</w:t>
            </w: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43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B1503A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E1A5A">
              <w:rPr>
                <w:rFonts w:ascii="Times New Roman" w:eastAsia="Times New Roman" w:hAnsi="Times New Roman" w:cs="Times New Roman"/>
                <w:sz w:val="20"/>
                <w:szCs w:val="20"/>
              </w:rPr>
              <w:t>0.34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FB739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7EDE" w:rsidRPr="00245C0D" w14:paraId="6418C3EF" w14:textId="77777777" w:rsidTr="00BE1201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8AC4C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6C50F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rend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C2CE68" w14:textId="77777777" w:rsidR="001E7EDE" w:rsidRPr="00E36142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</w:rPr>
              <w:t>562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52C4B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312226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F7CAAB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6EB2D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E1A5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340</w:t>
            </w:r>
          </w:p>
        </w:tc>
      </w:tr>
      <w:tr w:rsidR="001E7EDE" w:rsidRPr="00245C0D" w14:paraId="1D150C1A" w14:textId="77777777" w:rsidTr="00BE1201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19692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-deoxycortisol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A245A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Q1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7144D8" w14:textId="77777777" w:rsidR="001E7EDE" w:rsidRPr="00E36142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</w:rPr>
              <w:t>286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6AFC7E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27.28 (24.91 to 29.66)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654884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9BA229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8A6D4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7EDE" w:rsidRPr="00245C0D" w14:paraId="6C81D3D9" w14:textId="77777777" w:rsidTr="00BE1201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E094D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7B03B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Q2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70986F" w14:textId="77777777" w:rsidR="001E7EDE" w:rsidRPr="00E36142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</w:rPr>
              <w:t>289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949B5D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24.71 (22.36 to 27.05)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190BBD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-2</w:t>
            </w: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58 (-5</w:t>
            </w: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94 to 0</w:t>
            </w: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78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E41A0B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E1A5A">
              <w:rPr>
                <w:rFonts w:ascii="Times New Roman" w:eastAsia="Times New Roman" w:hAnsi="Times New Roman" w:cs="Times New Roman"/>
                <w:sz w:val="20"/>
                <w:szCs w:val="20"/>
              </w:rPr>
              <w:t>0.13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7DD4D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7EDE" w:rsidRPr="00245C0D" w14:paraId="69DC600F" w14:textId="77777777" w:rsidTr="00BE1201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915DB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84D4C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Q3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7A352D" w14:textId="77777777" w:rsidR="001E7EDE" w:rsidRPr="00E36142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</w:rPr>
              <w:t>285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56CDA6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23.68 (21.31 to 26.04)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1C2C07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-3</w:t>
            </w: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61 (-6</w:t>
            </w: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97 to -0</w:t>
            </w: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24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D1D067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E1A5A">
              <w:rPr>
                <w:rFonts w:ascii="Times New Roman" w:eastAsia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4BA51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7EDE" w:rsidRPr="00245C0D" w14:paraId="30A8B9B5" w14:textId="77777777" w:rsidTr="00BE1201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E06DA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9A626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rend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A7C82F" w14:textId="77777777" w:rsidR="001E7EDE" w:rsidRPr="00E36142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</w:rPr>
              <w:t>860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B79EBF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51DFE6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076493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A5C6D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E1A5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36</w:t>
            </w:r>
          </w:p>
        </w:tc>
      </w:tr>
      <w:tr w:rsidR="001E7EDE" w:rsidRPr="00245C0D" w14:paraId="57C5AC2F" w14:textId="77777777" w:rsidTr="00BE1201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9351C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rtisol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763A4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Q1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A656B5" w14:textId="77777777" w:rsidR="001E7EDE" w:rsidRPr="00E36142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592636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26.04 (23.66 to 28.42)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1BB1E6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47496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96286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7EDE" w:rsidRPr="00245C0D" w14:paraId="757DCCC1" w14:textId="77777777" w:rsidTr="00BE1201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B6A81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1B221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Q2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B589B" w14:textId="77777777" w:rsidR="001E7EDE" w:rsidRPr="00E36142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</w:rPr>
              <w:t>305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030A1F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24.66 (22.39 to 26.92)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A842F7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38 (-4</w:t>
            </w: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68 to 1</w:t>
            </w: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92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1DF9A9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E1A5A">
              <w:rPr>
                <w:rFonts w:ascii="Times New Roman" w:eastAsia="Times New Roman" w:hAnsi="Times New Roman" w:cs="Times New Roman"/>
                <w:sz w:val="20"/>
                <w:szCs w:val="20"/>
              </w:rPr>
              <w:t>0.41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FB2DF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7EDE" w:rsidRPr="00245C0D" w14:paraId="79EE8092" w14:textId="77777777" w:rsidTr="00BE1201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50DB5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D3DD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Q3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4B898C" w14:textId="77777777" w:rsidR="001E7EDE" w:rsidRPr="00E36142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</w:rPr>
              <w:t>303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E8858C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24.26 (21.90 to 26.62)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57FC7E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77 (-5</w:t>
            </w: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26 to 1</w:t>
            </w: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71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7E1CD5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E1A5A">
              <w:rPr>
                <w:rFonts w:ascii="Times New Roman" w:eastAsia="Times New Roman" w:hAnsi="Times New Roman" w:cs="Times New Roman"/>
                <w:sz w:val="20"/>
                <w:szCs w:val="20"/>
              </w:rPr>
              <w:t>0.31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4CD8E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7EDE" w:rsidRPr="00245C0D" w14:paraId="782DEAE0" w14:textId="77777777" w:rsidTr="00BE1201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765E3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C9140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rend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7D31A6" w14:textId="77777777" w:rsidR="001E7EDE" w:rsidRPr="00E36142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</w:rPr>
              <w:t>908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E66845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3B1D66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E38EF9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0B3C8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E1A5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320</w:t>
            </w:r>
          </w:p>
        </w:tc>
      </w:tr>
      <w:tr w:rsidR="001E7EDE" w:rsidRPr="00245C0D" w14:paraId="3AE48DC7" w14:textId="77777777" w:rsidTr="00BE1201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890CF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rtisone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80B5F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Q1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D921DD" w14:textId="77777777" w:rsidR="001E7EDE" w:rsidRPr="00E36142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</w:rPr>
              <w:t>299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F4F9C5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25.80 (23.46 to 28.13)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1ED648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0F4838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271CD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7EDE" w:rsidRPr="00245C0D" w14:paraId="7B2B8351" w14:textId="77777777" w:rsidTr="00BE1201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FEFFF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6E845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Q2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4988CB" w14:textId="77777777" w:rsidR="001E7EDE" w:rsidRPr="00E36142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</w:rPr>
              <w:t>302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11929D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25.60 (23.33 to 27.88)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3253B9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-0</w:t>
            </w: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19 (-5</w:t>
            </w: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48 to 1</w:t>
            </w: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21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C2AD03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E1A5A">
              <w:rPr>
                <w:rFonts w:ascii="Times New Roman" w:eastAsia="Times New Roman" w:hAnsi="Times New Roman" w:cs="Times New Roman"/>
                <w:sz w:val="20"/>
                <w:szCs w:val="20"/>
              </w:rPr>
              <w:t>0.90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40689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7EDE" w:rsidRPr="00245C0D" w14:paraId="517DFEFF" w14:textId="77777777" w:rsidTr="00BE1201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9BA8D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6A471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Q3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EF4822" w14:textId="77777777" w:rsidR="001E7EDE" w:rsidRPr="00E36142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</w:rPr>
              <w:t>302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F2C53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23.66 (21.35 to 25.97)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443C2D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-2</w:t>
            </w: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14 (-5</w:t>
            </w: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48 to 1</w:t>
            </w: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21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C563E3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E1A5A">
              <w:rPr>
                <w:rFonts w:ascii="Times New Roman" w:eastAsia="Times New Roman" w:hAnsi="Times New Roman" w:cs="Times New Roman"/>
                <w:sz w:val="20"/>
                <w:szCs w:val="20"/>
              </w:rPr>
              <w:t>0.21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5D7A1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7EDE" w:rsidRPr="00245C0D" w14:paraId="4A686E5F" w14:textId="77777777" w:rsidTr="00BE1201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C6FB9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70C6A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rend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3E9D2" w14:textId="77777777" w:rsidR="001E7EDE" w:rsidRPr="00E36142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</w:rPr>
              <w:t>903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1DD050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CD81A6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F3AF6B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D8E4A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E1A5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207</w:t>
            </w:r>
          </w:p>
        </w:tc>
      </w:tr>
      <w:tr w:rsidR="001E7EDE" w:rsidRPr="00245C0D" w14:paraId="416D7AE2" w14:textId="77777777" w:rsidTr="00BE1201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F02E9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eptide hormones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F7AAA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119350" w14:textId="77777777" w:rsidR="001E7EDE" w:rsidRPr="00E36142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4D4FD0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FB99D5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494DDC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C9D5B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7EDE" w:rsidRPr="00245C0D" w14:paraId="668415CA" w14:textId="77777777" w:rsidTr="00BE1201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00D3D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Prolactin 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8AE89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Q1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AC7B48" w14:textId="77777777" w:rsidR="001E7EDE" w:rsidRPr="00E36142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</w:rPr>
              <w:t>344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27E3B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24.17 (22.06 to 26.28)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B167B0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E3A501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DD794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7EDE" w:rsidRPr="00245C0D" w14:paraId="7BF95649" w14:textId="77777777" w:rsidTr="00BE1201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4DC18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C6C46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Q2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926E1B" w14:textId="77777777" w:rsidR="001E7EDE" w:rsidRPr="00E36142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</w:rPr>
              <w:t>343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96CFE2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23.33 (21.26 to 25.41)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B1F548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-0</w:t>
            </w: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84 (-3</w:t>
            </w: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80 to 2</w:t>
            </w: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12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1B9F60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E1A5A">
              <w:rPr>
                <w:rFonts w:ascii="Times New Roman" w:eastAsia="Times New Roman" w:hAnsi="Times New Roman" w:cs="Times New Roman"/>
                <w:sz w:val="20"/>
                <w:szCs w:val="20"/>
              </w:rPr>
              <w:t>0.57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E0603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7EDE" w:rsidRPr="00245C0D" w14:paraId="6609B11E" w14:textId="77777777" w:rsidTr="00BE1201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02D60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98349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Q3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7E3EF7" w14:textId="77777777" w:rsidR="001E7EDE" w:rsidRPr="00E36142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</w:rPr>
              <w:t>341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427375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27.13 (25.00 to 29.26)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540E4C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96 (-0</w:t>
            </w: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10 to 6</w:t>
            </w: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02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53553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E1A5A">
              <w:rPr>
                <w:rFonts w:ascii="Times New Roman" w:eastAsia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BA86F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7EDE" w:rsidRPr="00245C0D" w14:paraId="0EEE9676" w14:textId="77777777" w:rsidTr="00BE1201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CC369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1621E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rend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5E03F8" w14:textId="77777777" w:rsidR="001E7EDE" w:rsidRPr="00E36142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</w:rPr>
              <w:t>1028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CB3096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3CF20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FDAFEE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304DE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E1A5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60</w:t>
            </w:r>
          </w:p>
        </w:tc>
      </w:tr>
      <w:tr w:rsidR="001E7EDE" w:rsidRPr="00245C0D" w14:paraId="3871E007" w14:textId="77777777" w:rsidTr="00BE1201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EF03A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BG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2C639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Q1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1B5AF0" w14:textId="77777777" w:rsidR="001E7EDE" w:rsidRPr="00E36142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</w:rPr>
              <w:t>344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7C880B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22.52 (20.33 to 24.70)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7C0C8E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FA4F1F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A2032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7EDE" w:rsidRPr="00245C0D" w14:paraId="72CE44C5" w14:textId="77777777" w:rsidTr="00BE1201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C396C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3A5A7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Q2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969ABC" w14:textId="77777777" w:rsidR="001E7EDE" w:rsidRPr="00E36142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</w:rPr>
              <w:t>342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BAF86F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23.92 (21.82 to 26.02)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D9B356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40 (-1</w:t>
            </w: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65 to 4</w:t>
            </w: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45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C1AB22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E1A5A">
              <w:rPr>
                <w:rFonts w:ascii="Times New Roman" w:eastAsia="Times New Roman" w:hAnsi="Times New Roman" w:cs="Times New Roman"/>
                <w:sz w:val="20"/>
                <w:szCs w:val="20"/>
              </w:rPr>
              <w:t>0.36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EF65D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7EDE" w:rsidRPr="00245C0D" w14:paraId="0905B9D7" w14:textId="77777777" w:rsidTr="00BE1201">
        <w:trPr>
          <w:trHeight w:val="255"/>
        </w:trPr>
        <w:tc>
          <w:tcPr>
            <w:tcW w:w="18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31247D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1B10A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Q3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4F01C08C" w14:textId="77777777" w:rsidR="001E7EDE" w:rsidRPr="00E36142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</w:rPr>
              <w:t>342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114494B4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28.02 (25.84 to 30.19)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0F0968B4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50 (2</w:t>
            </w: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30 to 8</w:t>
            </w:r>
            <w:r w:rsidRPr="009B09E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D061C">
              <w:rPr>
                <w:rFonts w:ascii="Times New Roman" w:eastAsia="Times New Roman" w:hAnsi="Times New Roman" w:cs="Times New Roman"/>
                <w:sz w:val="20"/>
                <w:szCs w:val="20"/>
              </w:rPr>
              <w:t>70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7702746A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E1A5A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38FB19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7EDE" w:rsidRPr="00245C0D" w14:paraId="2F7C2E0F" w14:textId="77777777" w:rsidTr="00BE1201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B712B8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55FDB9" w14:textId="77777777" w:rsidR="001E7EDE" w:rsidRPr="00E36142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rend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2F39D16" w14:textId="77777777" w:rsidR="001E7EDE" w:rsidRPr="00E36142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6142">
              <w:rPr>
                <w:rFonts w:ascii="Times New Roman" w:eastAsia="Times New Roman" w:hAnsi="Times New Roman" w:cs="Times New Roman"/>
                <w:sz w:val="20"/>
                <w:szCs w:val="20"/>
              </w:rPr>
              <w:t>1028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DE5101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9D63828" w14:textId="77777777" w:rsidR="001E7EDE" w:rsidRPr="009B09E8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A351120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DED41C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E1A5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1</w:t>
            </w:r>
          </w:p>
        </w:tc>
      </w:tr>
    </w:tbl>
    <w:p w14:paraId="49FFC0E7" w14:textId="77777777" w:rsidR="001E7EDE" w:rsidRPr="00181E7C" w:rsidRDefault="001E7EDE" w:rsidP="001E7EDE">
      <w:pPr>
        <w:spacing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181E7C">
        <w:rPr>
          <w:rFonts w:ascii="Times New Roman" w:hAnsi="Times New Roman" w:cs="Times New Roman"/>
          <w:sz w:val="20"/>
          <w:szCs w:val="20"/>
          <w:lang w:val="en-GB"/>
        </w:rPr>
        <w:t>Abbreviations: BMI, body mass index; CI, confidence interval; DHEA, dehydroepiandrosterone; DHEAS, dehydroepiandrosterone sulphate; MHT, menopausal hormone therapy; Ref., reference; SHBG, sex hormone binding globulin.   </w:t>
      </w:r>
    </w:p>
    <w:p w14:paraId="73983462" w14:textId="77777777" w:rsidR="001E7EDE" w:rsidRPr="00181E7C" w:rsidRDefault="001E7EDE" w:rsidP="001E7EDE">
      <w:pPr>
        <w:spacing w:line="276" w:lineRule="auto"/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  <w:r w:rsidRPr="00181E7C">
        <w:rPr>
          <w:rFonts w:ascii="Times New Roman" w:hAnsi="Times New Roman" w:cs="Times New Roman"/>
          <w:sz w:val="20"/>
          <w:szCs w:val="20"/>
          <w:lang w:val="en-GB"/>
        </w:rPr>
        <w:t>* Adjusted model: age and BMI at baseline, time of day of blood draw and plasma sample plate number.</w:t>
      </w:r>
    </w:p>
    <w:p w14:paraId="311E84F8" w14:textId="77777777" w:rsidR="001E7EDE" w:rsidRPr="00181E7C" w:rsidRDefault="001E7EDE" w:rsidP="001E7EDE">
      <w:pPr>
        <w:spacing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181E7C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† </w:t>
      </w:r>
      <w:r w:rsidRPr="00181E7C">
        <w:rPr>
          <w:rFonts w:ascii="Times New Roman" w:hAnsi="Times New Roman" w:cs="Times New Roman"/>
          <w:i/>
          <w:sz w:val="20"/>
          <w:szCs w:val="20"/>
          <w:lang w:val="en-GB"/>
        </w:rPr>
        <w:t>P</w:t>
      </w:r>
      <w:r w:rsidRPr="00181E7C">
        <w:rPr>
          <w:rFonts w:ascii="Times New Roman" w:hAnsi="Times New Roman" w:cs="Times New Roman"/>
          <w:sz w:val="20"/>
          <w:szCs w:val="20"/>
          <w:lang w:val="en-GB"/>
        </w:rPr>
        <w:t>-value is for the relative difference in mean baseline dense area (cm</w:t>
      </w:r>
      <w:r w:rsidRPr="00181E7C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Pr="00181E7C">
        <w:rPr>
          <w:rFonts w:ascii="Times New Roman" w:hAnsi="Times New Roman" w:cs="Times New Roman"/>
          <w:sz w:val="20"/>
          <w:szCs w:val="20"/>
          <w:lang w:val="en-GB"/>
        </w:rPr>
        <w:t xml:space="preserve">) compared to the reference group; tests were performed at the two-sided  0.05 significance level. </w:t>
      </w:r>
    </w:p>
    <w:p w14:paraId="7ADFF130" w14:textId="77777777" w:rsidR="001E7EDE" w:rsidRPr="00181E7C" w:rsidRDefault="001E7EDE" w:rsidP="001E7EDE">
      <w:pPr>
        <w:spacing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181E7C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†† </w:t>
      </w:r>
      <w:r w:rsidRPr="00181E7C">
        <w:rPr>
          <w:rFonts w:ascii="Times New Roman" w:hAnsi="Times New Roman" w:cs="Times New Roman"/>
          <w:i/>
          <w:sz w:val="20"/>
          <w:szCs w:val="20"/>
          <w:lang w:val="en-GB"/>
        </w:rPr>
        <w:t>P</w:t>
      </w:r>
      <w:r w:rsidRPr="00181E7C">
        <w:rPr>
          <w:rFonts w:ascii="Times New Roman" w:hAnsi="Times New Roman" w:cs="Times New Roman"/>
          <w:sz w:val="20"/>
          <w:szCs w:val="20"/>
          <w:lang w:val="en-GB"/>
        </w:rPr>
        <w:t>-value of linear trend for dense area (cm</w:t>
      </w:r>
      <w:r w:rsidRPr="00181E7C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Pr="00181E7C">
        <w:rPr>
          <w:rFonts w:ascii="Times New Roman" w:hAnsi="Times New Roman" w:cs="Times New Roman"/>
          <w:sz w:val="20"/>
          <w:szCs w:val="20"/>
          <w:lang w:val="en-GB"/>
        </w:rPr>
        <w:t xml:space="preserve">) as dependent continuous variable across quartiles of hormones; tests were performed at the two-sided  0.05 significance level. </w:t>
      </w:r>
    </w:p>
    <w:p w14:paraId="7C34A922" w14:textId="77777777" w:rsidR="001E7EDE" w:rsidRPr="00181E7C" w:rsidRDefault="001E7EDE" w:rsidP="001E7EDE">
      <w:pPr>
        <w:widowControl w:val="0"/>
        <w:autoSpaceDE w:val="0"/>
        <w:autoSpaceDN w:val="0"/>
        <w:adjustRightInd w:val="0"/>
        <w:spacing w:after="240" w:line="180" w:lineRule="atLeast"/>
        <w:rPr>
          <w:rFonts w:ascii="Times New Roman" w:hAnsi="Times New Roman" w:cs="Times New Roman"/>
          <w:strike/>
          <w:sz w:val="20"/>
          <w:szCs w:val="20"/>
          <w:lang w:val="en-GB"/>
        </w:rPr>
      </w:pPr>
    </w:p>
    <w:p w14:paraId="0B49705F" w14:textId="77777777" w:rsidR="001E7EDE" w:rsidRPr="00181E7C" w:rsidRDefault="001E7EDE" w:rsidP="001E7EDE">
      <w:pPr>
        <w:rPr>
          <w:rFonts w:ascii="Times New Roman" w:hAnsi="Times New Roman" w:cs="Times New Roman"/>
          <w:sz w:val="20"/>
          <w:szCs w:val="20"/>
          <w:lang w:val="en-GB"/>
        </w:rPr>
        <w:sectPr w:rsidR="001E7EDE" w:rsidRPr="00181E7C" w:rsidSect="00C238F4">
          <w:headerReference w:type="default" r:id="rId7"/>
          <w:pgSz w:w="11900" w:h="16840"/>
          <w:pgMar w:top="1440" w:right="993" w:bottom="1440" w:left="1702" w:header="708" w:footer="708" w:gutter="0"/>
          <w:cols w:space="708"/>
          <w:docGrid w:linePitch="360"/>
        </w:sectPr>
      </w:pPr>
      <w:r w:rsidRPr="00181E7C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6E530050" w14:textId="5CFCC44D" w:rsidR="001E7EDE" w:rsidRPr="00FE57B4" w:rsidRDefault="00694BA0" w:rsidP="001E7EDE"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lastRenderedPageBreak/>
        <w:t xml:space="preserve">Additional </w:t>
      </w:r>
      <w:r w:rsidR="001E7EDE" w:rsidRPr="00FE57B4">
        <w:rPr>
          <w:rFonts w:ascii="Times New Roman" w:hAnsi="Times New Roman" w:cs="Times New Roman"/>
          <w:b/>
          <w:lang w:val="en-GB"/>
        </w:rPr>
        <w:t xml:space="preserve">Table </w:t>
      </w:r>
      <w:r w:rsidR="00632F00" w:rsidRPr="00FE57B4">
        <w:rPr>
          <w:rFonts w:ascii="Times New Roman" w:hAnsi="Times New Roman" w:cs="Times New Roman"/>
          <w:b/>
          <w:lang w:val="en-GB"/>
        </w:rPr>
        <w:t>S</w:t>
      </w:r>
      <w:r w:rsidR="00632F00">
        <w:rPr>
          <w:rFonts w:ascii="Times New Roman" w:hAnsi="Times New Roman" w:cs="Times New Roman"/>
          <w:b/>
          <w:lang w:val="en-GB"/>
        </w:rPr>
        <w:t>2</w:t>
      </w:r>
      <w:r w:rsidR="001E7EDE" w:rsidRPr="00FE57B4">
        <w:rPr>
          <w:rFonts w:ascii="Times New Roman" w:hAnsi="Times New Roman" w:cs="Times New Roman"/>
          <w:b/>
          <w:lang w:val="en-GB"/>
        </w:rPr>
        <w:t>.</w:t>
      </w:r>
      <w:r w:rsidR="001E7EDE" w:rsidRPr="00FE57B4">
        <w:rPr>
          <w:rFonts w:ascii="Times New Roman" w:hAnsi="Times New Roman" w:cs="Times New Roman"/>
          <w:lang w:val="en-GB"/>
        </w:rPr>
        <w:t xml:space="preserve"> Endogenous hormone determinants of </w:t>
      </w:r>
      <w:r w:rsidR="001E7EDE" w:rsidRPr="00EE287F">
        <w:rPr>
          <w:rFonts w:ascii="Times New Roman" w:hAnsi="Times New Roman" w:cs="Times New Roman"/>
          <w:lang w:val="en-GB"/>
        </w:rPr>
        <w:t xml:space="preserve">mammographic density area change </w:t>
      </w:r>
      <w:r w:rsidR="001E7EDE" w:rsidRPr="00FE57B4">
        <w:rPr>
          <w:rFonts w:ascii="Times New Roman" w:hAnsi="Times New Roman" w:cs="Times New Roman"/>
          <w:lang w:val="en-GB"/>
        </w:rPr>
        <w:t xml:space="preserve">per year in all 1,040 women, not currently using MHT. </w:t>
      </w:r>
    </w:p>
    <w:tbl>
      <w:tblPr>
        <w:tblW w:w="958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818"/>
        <w:gridCol w:w="1160"/>
        <w:gridCol w:w="931"/>
        <w:gridCol w:w="2012"/>
        <w:gridCol w:w="2012"/>
        <w:gridCol w:w="871"/>
        <w:gridCol w:w="785"/>
      </w:tblGrid>
      <w:tr w:rsidR="001E7EDE" w:rsidRPr="00D13E4E" w14:paraId="33C1272D" w14:textId="77777777" w:rsidTr="000D6E74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FF268" w14:textId="77777777" w:rsidR="001E7EDE" w:rsidRPr="00D13E4E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13E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terminant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31E48" w14:textId="77777777" w:rsidR="001E7EDE" w:rsidRPr="00D13E4E" w:rsidRDefault="001E7EDE" w:rsidP="000D6E7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2ED60DC" w14:textId="77777777" w:rsidR="001E7EDE" w:rsidRPr="00D13E4E" w:rsidRDefault="001E7EDE" w:rsidP="000D6E7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3E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men</w:t>
            </w:r>
          </w:p>
          <w:p w14:paraId="47A9BFCF" w14:textId="77777777" w:rsidR="001E7EDE" w:rsidRPr="00D13E4E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13E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. (%)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304F4D" w14:textId="77777777" w:rsidR="001E7EDE" w:rsidRPr="00D13E4E" w:rsidRDefault="001E7EDE" w:rsidP="000D6E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3E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dense area change in cm</w:t>
            </w:r>
            <w:r w:rsidRPr="00D13E4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D13E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/y </w:t>
            </w:r>
            <w:r w:rsidRPr="00D13E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(95% CI)*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5F146B" w14:textId="77777777" w:rsidR="001E7EDE" w:rsidRPr="00D13E4E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13E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lative change of dense area in cm</w:t>
            </w:r>
            <w:r w:rsidRPr="00D13E4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D13E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y (95% CI)*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89EFF5F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E1A5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  <w:r w:rsidRPr="008E1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value</w:t>
            </w:r>
            <w:r w:rsidRPr="008E1A5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7C9AF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E1A5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  <w:r w:rsidRPr="008E1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trend</w:t>
            </w:r>
            <w:r w:rsidRPr="008E1A5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††</w:t>
            </w:r>
          </w:p>
        </w:tc>
      </w:tr>
      <w:tr w:rsidR="001E7EDE" w:rsidRPr="00D94570" w14:paraId="796B6555" w14:textId="77777777" w:rsidTr="000D6E74">
        <w:trPr>
          <w:trHeight w:val="255"/>
        </w:trPr>
        <w:tc>
          <w:tcPr>
            <w:tcW w:w="18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08B2B5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404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rogestogens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BC7690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51D3D9D" w14:textId="77777777" w:rsidR="001E7EDE" w:rsidRPr="00234045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12" w:type="dxa"/>
            <w:tcBorders>
              <w:top w:val="single" w:sz="4" w:space="0" w:color="auto"/>
              <w:left w:val="nil"/>
              <w:right w:val="nil"/>
            </w:tcBorders>
          </w:tcPr>
          <w:p w14:paraId="5DD19EED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2012" w:type="dxa"/>
            <w:tcBorders>
              <w:top w:val="single" w:sz="4" w:space="0" w:color="auto"/>
              <w:left w:val="nil"/>
              <w:right w:val="nil"/>
            </w:tcBorders>
          </w:tcPr>
          <w:p w14:paraId="4DCAE3B5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B8E6906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5FF5F4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7EDE" w:rsidRPr="00D94570" w14:paraId="6596D98F" w14:textId="77777777" w:rsidTr="000D6E74">
        <w:trPr>
          <w:trHeight w:val="255"/>
        </w:trPr>
        <w:tc>
          <w:tcPr>
            <w:tcW w:w="18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B69F6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40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gnenolone</w:t>
            </w:r>
          </w:p>
        </w:tc>
        <w:tc>
          <w:tcPr>
            <w:tcW w:w="1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CD46A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1</w:t>
            </w:r>
          </w:p>
        </w:tc>
        <w:tc>
          <w:tcPr>
            <w:tcW w:w="931" w:type="dxa"/>
            <w:tcBorders>
              <w:left w:val="nil"/>
              <w:bottom w:val="nil"/>
              <w:right w:val="nil"/>
            </w:tcBorders>
            <w:vAlign w:val="bottom"/>
          </w:tcPr>
          <w:p w14:paraId="6D2DBC60" w14:textId="77777777" w:rsidR="001E7EDE" w:rsidRPr="00234045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79</w:t>
            </w:r>
          </w:p>
        </w:tc>
        <w:tc>
          <w:tcPr>
            <w:tcW w:w="2012" w:type="dxa"/>
            <w:tcBorders>
              <w:left w:val="nil"/>
              <w:bottom w:val="nil"/>
              <w:right w:val="nil"/>
            </w:tcBorders>
            <w:vAlign w:val="bottom"/>
          </w:tcPr>
          <w:p w14:paraId="0EA08EDD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highlight w:val="yellow"/>
                <w:lang w:val="en-GB"/>
              </w:rPr>
            </w:pP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 (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 to 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)</w:t>
            </w:r>
          </w:p>
        </w:tc>
        <w:tc>
          <w:tcPr>
            <w:tcW w:w="2012" w:type="dxa"/>
            <w:tcBorders>
              <w:left w:val="nil"/>
              <w:bottom w:val="nil"/>
              <w:right w:val="nil"/>
            </w:tcBorders>
            <w:vAlign w:val="bottom"/>
          </w:tcPr>
          <w:p w14:paraId="40955B9F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871" w:type="dxa"/>
            <w:tcBorders>
              <w:left w:val="nil"/>
              <w:bottom w:val="nil"/>
              <w:right w:val="nil"/>
            </w:tcBorders>
            <w:vAlign w:val="bottom"/>
          </w:tcPr>
          <w:p w14:paraId="3CE8CA77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7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BF9B1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7EDE" w:rsidRPr="00D94570" w14:paraId="28AA2637" w14:textId="77777777" w:rsidTr="000D6E74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5301E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3E1B1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E60144" w14:textId="77777777" w:rsidR="001E7EDE" w:rsidRPr="00234045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79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CB6FDC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highlight w:val="yellow"/>
                <w:lang w:val="en-GB"/>
              </w:rPr>
            </w:pP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 (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 to 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8F22D0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(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 to 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3761DF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E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29FD2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7EDE" w:rsidRPr="00D94570" w14:paraId="699863DD" w14:textId="77777777" w:rsidTr="000D6E74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8C72D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DCFDA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2BDB79" w14:textId="77777777" w:rsidR="001E7EDE" w:rsidRPr="00234045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0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8FA5C4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highlight w:val="yellow"/>
                <w:lang w:val="en-GB"/>
              </w:rPr>
            </w:pP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 (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 to 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D7573A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 (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 to 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3A0BD6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E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4DA52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7EDE" w:rsidRPr="00D94570" w14:paraId="3B505478" w14:textId="77777777" w:rsidTr="000D6E74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BFA97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93C83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rend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33644" w14:textId="77777777" w:rsidR="001E7EDE" w:rsidRPr="00234045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14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25D640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91F5B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54B22F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4A3E5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E1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32</w:t>
            </w:r>
          </w:p>
        </w:tc>
      </w:tr>
      <w:tr w:rsidR="001E7EDE" w:rsidRPr="00D94570" w14:paraId="6168B20C" w14:textId="77777777" w:rsidTr="000D6E74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555FD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40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gesteron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08EF3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F8B10F" w14:textId="77777777" w:rsidR="001E7EDE" w:rsidRPr="00234045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27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AD4971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highlight w:val="yellow"/>
                <w:lang w:val="en-GB"/>
              </w:rPr>
            </w:pP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 (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 to 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E74858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CF3F13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36CFB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7EDE" w:rsidRPr="00D94570" w14:paraId="424EBFD3" w14:textId="77777777" w:rsidTr="000D6E74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36089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B2A02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275815" w14:textId="77777777" w:rsidR="001E7EDE" w:rsidRPr="00234045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23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AF0CC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highlight w:val="yellow"/>
                <w:lang w:val="en-GB"/>
              </w:rPr>
            </w:pP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 (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 to 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A4B3C6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 (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 to 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91A1D3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E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9EEE6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7EDE" w:rsidRPr="00D94570" w14:paraId="7F28C3A8" w14:textId="77777777" w:rsidTr="000D6E74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1EC6C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7E538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A16417" w14:textId="77777777" w:rsidR="001E7EDE" w:rsidRPr="00234045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26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89C2E2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highlight w:val="yellow"/>
                <w:lang w:val="en-GB"/>
              </w:rPr>
            </w:pP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 (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 to 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06541C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 (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to 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D58154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E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F2E1C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7EDE" w:rsidRPr="00D94570" w14:paraId="23F8C9F5" w14:textId="77777777" w:rsidTr="000D6E74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6FBEA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B31D4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rend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93421E" w14:textId="77777777" w:rsidR="001E7EDE" w:rsidRPr="00234045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98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5C6A43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6585CC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CACDE1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92AB9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E1A5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154</w:t>
            </w:r>
          </w:p>
        </w:tc>
      </w:tr>
      <w:tr w:rsidR="001E7EDE" w:rsidRPr="00D94570" w14:paraId="70C206E4" w14:textId="77777777" w:rsidTr="000D6E74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8922D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40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OH-progesteron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C777A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4066D4" w14:textId="77777777" w:rsidR="001E7EDE" w:rsidRPr="00234045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27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B58EE3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highlight w:val="yellow"/>
                <w:lang w:val="en-GB"/>
              </w:rPr>
            </w:pP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 (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 to 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3752F5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767F8E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862C6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7EDE" w:rsidRPr="00D94570" w14:paraId="671B72BF" w14:textId="77777777" w:rsidTr="000D6E74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F452C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D9C00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367EDF" w14:textId="77777777" w:rsidR="001E7EDE" w:rsidRPr="00234045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27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AE06CE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highlight w:val="yellow"/>
                <w:lang w:val="en-GB"/>
              </w:rPr>
            </w:pP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 (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 to 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47E5DB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 (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 to 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49ADF1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E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2D6E9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7EDE" w:rsidRPr="00D94570" w14:paraId="64A44311" w14:textId="77777777" w:rsidTr="000D6E74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DFBE1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4AF31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41DD70" w14:textId="77777777" w:rsidR="001E7EDE" w:rsidRPr="00234045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26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D90E72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highlight w:val="yellow"/>
                <w:lang w:val="en-GB"/>
              </w:rPr>
            </w:pP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 (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to 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0BEF86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(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 to 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F0C5CA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E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0B59E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7EDE" w:rsidRPr="00D94570" w14:paraId="39FEE923" w14:textId="77777777" w:rsidTr="000D6E74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DC6C2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EC351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rend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7AECD" w14:textId="77777777" w:rsidR="001E7EDE" w:rsidRPr="00234045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03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7849C70A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4165AFF0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1B53D7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C4E26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E1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02</w:t>
            </w:r>
          </w:p>
        </w:tc>
      </w:tr>
      <w:tr w:rsidR="001E7EDE" w:rsidRPr="00D94570" w14:paraId="5A42EF55" w14:textId="77777777" w:rsidTr="000D6E74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2BBAF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404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ndrogens</w:t>
            </w:r>
            <w:r w:rsidRPr="002340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6E57E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3EE01B" w14:textId="77777777" w:rsidR="001E7EDE" w:rsidRPr="00234045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1C28214F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4A92A1B3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522D3C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E5580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7EDE" w:rsidRPr="00D94570" w14:paraId="6C47BBF7" w14:textId="77777777" w:rsidTr="000D6E74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475EE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40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HE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D146F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5D285" w14:textId="77777777" w:rsidR="001E7EDE" w:rsidRPr="00234045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1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7A1D3F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highlight w:val="yellow"/>
                <w:lang w:val="en-GB"/>
              </w:rPr>
            </w:pP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 to 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C0C710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A18E19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53463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7EDE" w:rsidRPr="00D94570" w14:paraId="090819B2" w14:textId="77777777" w:rsidTr="000D6E74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2D244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944F5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E74512" w14:textId="77777777" w:rsidR="001E7EDE" w:rsidRPr="00234045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1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5183C0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highlight w:val="yellow"/>
                <w:lang w:val="en-GB"/>
              </w:rPr>
            </w:pP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 (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 to 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385025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 (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 to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67446D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E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8F127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7EDE" w:rsidRPr="00D94570" w14:paraId="525F0D5D" w14:textId="77777777" w:rsidTr="000D6E74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E81CE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681E6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C201AA" w14:textId="77777777" w:rsidR="001E7EDE" w:rsidRPr="00234045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0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C69791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highlight w:val="yellow"/>
                <w:lang w:val="en-GB"/>
              </w:rPr>
            </w:pP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 (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 to 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B19A73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 (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 to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7F0286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E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092DD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7EDE" w:rsidRPr="00D94570" w14:paraId="1AD54485" w14:textId="77777777" w:rsidTr="000D6E74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083FA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3C377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rend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0EAE88" w14:textId="77777777" w:rsidR="001E7EDE" w:rsidRPr="00234045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64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4A6C73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F57D5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498156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39CDB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E1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96</w:t>
            </w:r>
          </w:p>
        </w:tc>
      </w:tr>
      <w:tr w:rsidR="001E7EDE" w:rsidRPr="00D94570" w14:paraId="03DADCCE" w14:textId="77777777" w:rsidTr="000D6E74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25652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40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HEA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63D84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2AD80" w14:textId="77777777" w:rsidR="001E7EDE" w:rsidRPr="00234045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42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16C8FE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highlight w:val="yellow"/>
                <w:lang w:val="en-GB"/>
              </w:rPr>
            </w:pP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 (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 to 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29624E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AD46B7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EC866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7EDE" w:rsidRPr="00D94570" w14:paraId="2018FFC9" w14:textId="77777777" w:rsidTr="000D6E74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5861A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68749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80CE77" w14:textId="77777777" w:rsidR="001E7EDE" w:rsidRPr="00234045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41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7D87FE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highlight w:val="yellow"/>
                <w:lang w:val="en-GB"/>
              </w:rPr>
            </w:pP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 (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 to 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D6F02B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 (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 to 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C873BE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E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D1CDC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7EDE" w:rsidRPr="00D94570" w14:paraId="09BC8A7F" w14:textId="77777777" w:rsidTr="000D6E74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99004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6ED07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AFFDE3" w14:textId="77777777" w:rsidR="001E7EDE" w:rsidRPr="00234045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41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ABA6DB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highlight w:val="yellow"/>
                <w:lang w:val="en-GB"/>
              </w:rPr>
            </w:pP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 (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 to 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2D2502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 (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 to 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F18488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E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64832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7EDE" w:rsidRPr="00D94570" w14:paraId="0BBEC8C1" w14:textId="77777777" w:rsidTr="000D6E74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9E5EF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6B359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rend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6B6002" w14:textId="77777777" w:rsidR="001E7EDE" w:rsidRPr="00234045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67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4EFE2D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79C8D5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1A6DF7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98DBA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E1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75</w:t>
            </w:r>
          </w:p>
        </w:tc>
      </w:tr>
      <w:tr w:rsidR="001E7EDE" w:rsidRPr="00D94570" w14:paraId="5DF48CA6" w14:textId="77777777" w:rsidTr="000D6E74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83FB9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40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drostenedion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6B1B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16CEEA" w14:textId="77777777" w:rsidR="001E7EDE" w:rsidRPr="00234045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3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CB441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highlight w:val="yellow"/>
                <w:lang w:val="en-GB"/>
              </w:rPr>
            </w:pP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 (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 to 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6C2C3C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E9AEC5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2A584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7EDE" w:rsidRPr="00D94570" w14:paraId="3087C2AC" w14:textId="77777777" w:rsidTr="000D6E74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49207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2C23A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8200F0" w14:textId="77777777" w:rsidR="001E7EDE" w:rsidRPr="00234045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4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6AD72B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highlight w:val="yellow"/>
                <w:lang w:val="en-GB"/>
              </w:rPr>
            </w:pP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 (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 to 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CD809D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 (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 to 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CBC168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E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7795D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7EDE" w:rsidRPr="00D94570" w14:paraId="457C0001" w14:textId="77777777" w:rsidTr="000D6E74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40AD0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FAE98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B9DFAD" w14:textId="77777777" w:rsidR="001E7EDE" w:rsidRPr="00234045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4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C6BD3F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highlight w:val="yellow"/>
                <w:lang w:val="en-GB"/>
              </w:rPr>
            </w:pP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 (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 to 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570C13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 (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 to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772E36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E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4AA73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7EDE" w:rsidRPr="00D94570" w14:paraId="1F20B50A" w14:textId="77777777" w:rsidTr="000D6E74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8F484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930BC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rend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7F92C2" w14:textId="77777777" w:rsidR="001E7EDE" w:rsidRPr="00234045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13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2DFD0F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520775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F4F9A2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9856E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E1A5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78</w:t>
            </w:r>
          </w:p>
        </w:tc>
      </w:tr>
      <w:tr w:rsidR="001E7EDE" w:rsidRPr="00D94570" w14:paraId="76D48123" w14:textId="77777777" w:rsidTr="000D6E74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DFF93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40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stosteron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2740F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BB2C20" w14:textId="77777777" w:rsidR="001E7EDE" w:rsidRPr="00234045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7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98CF2C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highlight w:val="yellow"/>
                <w:lang w:val="en-GB"/>
              </w:rPr>
            </w:pP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 to 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509516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745F7C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FE080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7EDE" w:rsidRPr="00D94570" w14:paraId="1DB04457" w14:textId="77777777" w:rsidTr="000D6E74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B1878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69E12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3AD048" w14:textId="77777777" w:rsidR="001E7EDE" w:rsidRPr="00234045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7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555FC0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highlight w:val="yellow"/>
                <w:lang w:val="en-GB"/>
              </w:rPr>
            </w:pP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 to 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743DB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 (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 to 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03132F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E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3B7D6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7EDE" w:rsidRPr="00D94570" w14:paraId="2E209DE5" w14:textId="77777777" w:rsidTr="000D6E74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A8EE8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910D3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5777D8" w14:textId="77777777" w:rsidR="001E7EDE" w:rsidRPr="00234045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7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9D89CA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highlight w:val="yellow"/>
                <w:lang w:val="en-GB"/>
              </w:rPr>
            </w:pP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 (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 to 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BBC893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to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0A801A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E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130F9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7EDE" w:rsidRPr="00D94570" w14:paraId="5C930484" w14:textId="77777777" w:rsidTr="000D6E74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62113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FA94C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rend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4EA8D2" w14:textId="77777777" w:rsidR="001E7EDE" w:rsidRPr="00234045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25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F3C75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AF28E0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BFE114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AB5F4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E1A5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0</w:t>
            </w:r>
          </w:p>
        </w:tc>
      </w:tr>
      <w:tr w:rsidR="001E7EDE" w:rsidRPr="00D94570" w14:paraId="59591DE8" w14:textId="77777777" w:rsidTr="000D6E74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1229C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40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ee testosteron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9684F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634391" w14:textId="77777777" w:rsidR="001E7EDE" w:rsidRPr="00234045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6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23D33D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highlight w:val="yellow"/>
                <w:lang w:val="en-GB"/>
              </w:rPr>
            </w:pP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 to 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6BA286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46E6F0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6737B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7EDE" w:rsidRPr="00D94570" w14:paraId="2968F0E2" w14:textId="77777777" w:rsidTr="000D6E74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D4085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11618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B96026" w14:textId="77777777" w:rsidR="001E7EDE" w:rsidRPr="00234045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6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AA6BF2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highlight w:val="yellow"/>
                <w:lang w:val="en-GB"/>
              </w:rPr>
            </w:pP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 (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 to 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FBEA18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 (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 to 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089FC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E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A7EA3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7EDE" w:rsidRPr="00D94570" w14:paraId="6C1BF9E5" w14:textId="77777777" w:rsidTr="000D6E74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DD463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99BF9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E1A0A2" w14:textId="77777777" w:rsidR="001E7EDE" w:rsidRPr="00234045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5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DC4662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highlight w:val="yellow"/>
                <w:lang w:val="en-GB"/>
              </w:rPr>
            </w:pP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 (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 to 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850E24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 to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C74B0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E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55649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7EDE" w:rsidRPr="00D94570" w14:paraId="184E123F" w14:textId="77777777" w:rsidTr="000D6E74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EBC0F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13449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rend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8FAE23" w14:textId="77777777" w:rsidR="001E7EDE" w:rsidRPr="00234045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20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8317B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2F2171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2292F0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BE571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E1A5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32</w:t>
            </w:r>
          </w:p>
        </w:tc>
      </w:tr>
      <w:tr w:rsidR="001E7EDE" w:rsidRPr="00D94570" w14:paraId="6C21091B" w14:textId="77777777" w:rsidTr="000D6E74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EA779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40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drosteron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B835A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B0EF5" w14:textId="77777777" w:rsidR="001E7EDE" w:rsidRPr="00234045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77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3978C3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highlight w:val="yellow"/>
                <w:lang w:val="en-GB"/>
              </w:rPr>
            </w:pP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 (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 to 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DAADAD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5A1B6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9911F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7EDE" w:rsidRPr="00D94570" w14:paraId="7E06AC14" w14:textId="77777777" w:rsidTr="000D6E74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74F83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2346C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81F949" w14:textId="77777777" w:rsidR="001E7EDE" w:rsidRPr="00234045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78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454EA6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highlight w:val="yellow"/>
                <w:lang w:val="en-GB"/>
              </w:rPr>
            </w:pP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 (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 to 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E6E3B6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 (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 to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BA99CE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E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B41C4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7EDE" w:rsidRPr="00D94570" w14:paraId="5EB95ABC" w14:textId="77777777" w:rsidTr="000D6E74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47E17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617E5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AF5001" w14:textId="77777777" w:rsidR="001E7EDE" w:rsidRPr="00234045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77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9D2FD2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highlight w:val="yellow"/>
                <w:lang w:val="en-GB"/>
              </w:rPr>
            </w:pP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 (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 to 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075FC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 to 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FB3790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E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F6241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7EDE" w:rsidRPr="00D94570" w14:paraId="0C4395BD" w14:textId="77777777" w:rsidTr="000D6E74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AD9B5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EAE72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rend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D74660" w14:textId="77777777" w:rsidR="001E7EDE" w:rsidRPr="00234045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08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B38734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567D75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17A161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70911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E1A5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71</w:t>
            </w:r>
          </w:p>
        </w:tc>
      </w:tr>
      <w:tr w:rsidR="001E7EDE" w:rsidRPr="00D94570" w14:paraId="29861390" w14:textId="77777777" w:rsidTr="000D6E74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42EDB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40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iocholanolon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64E11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DB917" w14:textId="77777777" w:rsidR="001E7EDE" w:rsidRPr="00234045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63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729C2B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highlight w:val="yellow"/>
                <w:lang w:val="en-GB"/>
              </w:rPr>
            </w:pP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 (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 to 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DDFE5A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73AFA4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60477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7EDE" w:rsidRPr="00D94570" w14:paraId="65223298" w14:textId="77777777" w:rsidTr="000D6E74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935FC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8C0A3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5320FC" w14:textId="77777777" w:rsidR="001E7EDE" w:rsidRPr="00234045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64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250903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highlight w:val="yellow"/>
                <w:lang w:val="en-GB"/>
              </w:rPr>
            </w:pP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 (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 to 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D78B09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 to 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FDB508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E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6C8CC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7EDE" w:rsidRPr="00D94570" w14:paraId="23010160" w14:textId="77777777" w:rsidTr="000D6E74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BCE0D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CCAF3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A29A6E" w14:textId="77777777" w:rsidR="001E7EDE" w:rsidRPr="00234045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62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0B32BF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highlight w:val="yellow"/>
                <w:lang w:val="en-GB"/>
              </w:rPr>
            </w:pP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 (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 to 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A6997C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 (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 to 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5B0A8D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E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0C1A1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7EDE" w:rsidRPr="00D94570" w14:paraId="4D5D9D27" w14:textId="77777777" w:rsidTr="000D6E74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E8914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DAFDC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rend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5084D5" w14:textId="77777777" w:rsidR="001E7EDE" w:rsidRPr="00234045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51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0304A73D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64908A0D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0D0C17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58008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E1A5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16</w:t>
            </w:r>
          </w:p>
        </w:tc>
      </w:tr>
      <w:tr w:rsidR="001E7EDE" w:rsidRPr="00D94570" w14:paraId="59C77029" w14:textId="77777777" w:rsidTr="000D6E74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2D0BD" w14:textId="77777777" w:rsidR="001E7EDE" w:rsidRPr="00234045" w:rsidRDefault="001E7EDE" w:rsidP="000D6E7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404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estrogen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EA7E5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ABCFBD" w14:textId="77777777" w:rsidR="001E7EDE" w:rsidRPr="00234045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784D4D70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48A0C257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C58CC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7781B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7EDE" w:rsidRPr="00D94570" w14:paraId="6135966A" w14:textId="77777777" w:rsidTr="000D6E74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6B241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40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estron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14DE5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65FB57" w14:textId="77777777" w:rsidR="001E7EDE" w:rsidRPr="00234045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10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683ECE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highlight w:val="yellow"/>
                <w:lang w:val="en-GB"/>
              </w:rPr>
            </w:pP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 (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 to 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E249A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0EF187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489C1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7EDE" w:rsidRPr="00D94570" w14:paraId="1063A838" w14:textId="77777777" w:rsidTr="000D6E74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85086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613BA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7F8165" w14:textId="77777777" w:rsidR="001E7EDE" w:rsidRPr="00234045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12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93A35C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highlight w:val="yellow"/>
                <w:lang w:val="en-GB"/>
              </w:rPr>
            </w:pP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 (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 to 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EEC595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 (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 to 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1EBD2B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E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C04DF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7EDE" w:rsidRPr="00D94570" w14:paraId="69F78E47" w14:textId="77777777" w:rsidTr="000D6E74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93194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FCE4F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0A9AD8" w14:textId="77777777" w:rsidR="001E7EDE" w:rsidRPr="00234045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13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E32AC2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highlight w:val="yellow"/>
                <w:lang w:val="en-GB"/>
              </w:rPr>
            </w:pP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 (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to 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EC2998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 to 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04933F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E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1A86F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7EDE" w:rsidRPr="00D94570" w14:paraId="526821F3" w14:textId="77777777" w:rsidTr="000D6E74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A1F78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62B17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rend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1FEBCB" w14:textId="77777777" w:rsidR="001E7EDE" w:rsidRPr="00234045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46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A5ADCD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097068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2A24F1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7FF41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E1A5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751</w:t>
            </w:r>
          </w:p>
        </w:tc>
      </w:tr>
      <w:tr w:rsidR="000A4EEB" w:rsidRPr="00D94570" w14:paraId="215D2BD7" w14:textId="77777777" w:rsidTr="00137E66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C3D4A" w14:textId="77777777" w:rsidR="000A4EEB" w:rsidRPr="00234045" w:rsidRDefault="000A4EEB" w:rsidP="000D6E7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821BE" w14:textId="77777777" w:rsidR="000A4EEB" w:rsidRPr="00234045" w:rsidRDefault="000A4EEB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53320A" w14:textId="77777777" w:rsidR="000A4EEB" w:rsidRPr="00234045" w:rsidRDefault="000A4EEB" w:rsidP="000D6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B3966D" w14:textId="77777777" w:rsidR="000A4EEB" w:rsidRPr="008574D3" w:rsidRDefault="000A4EEB" w:rsidP="000D6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9EC9E9" w14:textId="77777777" w:rsidR="000A4EEB" w:rsidRPr="008574D3" w:rsidRDefault="000A4EEB" w:rsidP="000D6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8B9843" w14:textId="4FC337C4" w:rsidR="000A4EEB" w:rsidRPr="008E1A5A" w:rsidRDefault="000A4EEB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E1A5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Table cont.</w:t>
            </w:r>
          </w:p>
        </w:tc>
      </w:tr>
      <w:tr w:rsidR="00AC21CF" w:rsidRPr="00D94570" w14:paraId="2318C09D" w14:textId="77777777" w:rsidTr="000D6E74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1ADA2" w14:textId="0E67A75B" w:rsidR="00AC21CF" w:rsidRPr="00AC21CF" w:rsidRDefault="00AC21CF" w:rsidP="000D6E74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C21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lastRenderedPageBreak/>
              <w:t>Table cont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EDD99" w14:textId="77777777" w:rsidR="00AC21CF" w:rsidRPr="00234045" w:rsidRDefault="00AC21CF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7DD79" w14:textId="77777777" w:rsidR="00AC21CF" w:rsidRPr="00234045" w:rsidRDefault="00AC21CF" w:rsidP="000D6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3828DA" w14:textId="77777777" w:rsidR="00AC21CF" w:rsidRPr="008574D3" w:rsidRDefault="00AC21CF" w:rsidP="000D6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83E804" w14:textId="77777777" w:rsidR="00AC21CF" w:rsidRPr="008574D3" w:rsidRDefault="00AC21CF" w:rsidP="000D6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68E3D5" w14:textId="77777777" w:rsidR="00AC21CF" w:rsidRPr="008E1A5A" w:rsidRDefault="00AC21CF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917F4" w14:textId="77777777" w:rsidR="00AC21CF" w:rsidRPr="008E1A5A" w:rsidRDefault="00AC21CF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7EDE" w:rsidRPr="00D94570" w14:paraId="7BFC5452" w14:textId="77777777" w:rsidTr="000D6E74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B5019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40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estrone sulphat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CD3B6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28DB6" w14:textId="77777777" w:rsidR="001E7EDE" w:rsidRPr="00234045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31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03597B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highlight w:val="yellow"/>
                <w:lang w:val="en-GB"/>
              </w:rPr>
            </w:pP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 (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to 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8CAB3C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91F7B0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7DB14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7EDE" w:rsidRPr="00D94570" w14:paraId="20E87914" w14:textId="77777777" w:rsidTr="000D6E74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BC7A0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60618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046657" w14:textId="77777777" w:rsidR="001E7EDE" w:rsidRPr="00234045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35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D6E41D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highlight w:val="yellow"/>
                <w:lang w:val="en-GB"/>
              </w:rPr>
            </w:pP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 (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 to 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F9E21B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(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 to 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642125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E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83B52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7EDE" w:rsidRPr="00D94570" w14:paraId="4F882482" w14:textId="77777777" w:rsidTr="000D6E74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9C843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47D92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520B9A" w14:textId="77777777" w:rsidR="001E7EDE" w:rsidRPr="00234045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34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93EA4F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highlight w:val="yellow"/>
                <w:lang w:val="en-GB"/>
              </w:rPr>
            </w:pP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 (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 to 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0D0F6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 to 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AD355F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E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56CB4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7EDE" w:rsidRPr="00D94570" w14:paraId="0217BC0A" w14:textId="77777777" w:rsidTr="000D6E74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D7774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C6A05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rend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4C033B" w14:textId="77777777" w:rsidR="001E7EDE" w:rsidRPr="00234045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31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24B7DD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16AE736D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8EE3C8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53890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E1A5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576</w:t>
            </w:r>
          </w:p>
        </w:tc>
      </w:tr>
      <w:tr w:rsidR="001E7EDE" w:rsidRPr="00D94570" w14:paraId="40F02C4E" w14:textId="77777777" w:rsidTr="000D6E74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5894C" w14:textId="77777777" w:rsidR="001E7EDE" w:rsidRPr="00234045" w:rsidRDefault="001E7EDE" w:rsidP="000D6E7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404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rticoid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11541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595DFD" w14:textId="77777777" w:rsidR="001E7EDE" w:rsidRPr="00234045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77AB05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68E8BF2C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FAEB9A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D4D03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7EDE" w:rsidRPr="00D94570" w14:paraId="15CA9040" w14:textId="77777777" w:rsidTr="000D6E74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0795C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40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rticosteron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CB423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B763E7" w14:textId="77777777" w:rsidR="001E7EDE" w:rsidRPr="00234045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26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806FCE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highlight w:val="yellow"/>
                <w:lang w:val="en-GB"/>
              </w:rPr>
            </w:pP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 (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to 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4E1857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0887AA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9583B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7EDE" w:rsidRPr="00D94570" w14:paraId="2B7478F9" w14:textId="77777777" w:rsidTr="000D6E74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C9F4D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7FB5A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82963F" w14:textId="77777777" w:rsidR="001E7EDE" w:rsidRPr="00234045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28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CAAD9A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highlight w:val="yellow"/>
                <w:lang w:val="en-GB"/>
              </w:rPr>
            </w:pP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 (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 to 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72C80F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 to 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71BC7F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E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90DD6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7EDE" w:rsidRPr="00D94570" w14:paraId="102AE000" w14:textId="77777777" w:rsidTr="000D6E74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1C512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20A80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59847F" w14:textId="77777777" w:rsidR="001E7EDE" w:rsidRPr="00234045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28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3CFE96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highlight w:val="yellow"/>
                <w:lang w:val="en-GB"/>
              </w:rPr>
            </w:pP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 (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to 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FFA379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 (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 to 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2F30C7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E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EF146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7EDE" w:rsidRPr="00D94570" w14:paraId="13EC6158" w14:textId="77777777" w:rsidTr="000D6E74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0241C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62448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rend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3ABD64" w14:textId="77777777" w:rsidR="001E7EDE" w:rsidRPr="00234045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09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8079FF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D50F37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B59A2E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8B173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E1A5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798</w:t>
            </w:r>
          </w:p>
        </w:tc>
      </w:tr>
      <w:tr w:rsidR="001E7EDE" w:rsidRPr="00D94570" w14:paraId="391F4F87" w14:textId="77777777" w:rsidTr="000D6E74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F3B44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40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dosteron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198C9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FF453D" w14:textId="77777777" w:rsidR="001E7EDE" w:rsidRPr="00234045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9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10166C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highlight w:val="yellow"/>
                <w:lang w:val="en-GB"/>
              </w:rPr>
            </w:pP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 (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 to 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8D7DE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BE470E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8A1AE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7EDE" w:rsidRPr="00D94570" w14:paraId="1A10021C" w14:textId="77777777" w:rsidTr="000D6E74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AB42E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EFCC9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D48E13" w14:textId="77777777" w:rsidR="001E7EDE" w:rsidRPr="00234045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0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5B5927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highlight w:val="yellow"/>
                <w:lang w:val="en-GB"/>
              </w:rPr>
            </w:pP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 (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 to 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77F687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 (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 to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3945D9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E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9877F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7EDE" w:rsidRPr="00D94570" w14:paraId="104583B2" w14:textId="77777777" w:rsidTr="000D6E74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DA005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0D455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BE85BC" w14:textId="77777777" w:rsidR="001E7EDE" w:rsidRPr="00234045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2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D7ABB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highlight w:val="yellow"/>
                <w:lang w:val="en-GB"/>
              </w:rPr>
            </w:pP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 (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 to 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FA0E1B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 (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 to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FC082A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E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1EB88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7EDE" w:rsidRPr="00D94570" w14:paraId="2860D328" w14:textId="77777777" w:rsidTr="000D6E74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9FB7C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1B5C1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rend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F665E9" w14:textId="77777777" w:rsidR="001E7EDE" w:rsidRPr="00234045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62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B06959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C63CAB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1254F3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1A62E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E1A5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88</w:t>
            </w:r>
          </w:p>
        </w:tc>
      </w:tr>
      <w:tr w:rsidR="001E7EDE" w:rsidRPr="00D94570" w14:paraId="3FB807F7" w14:textId="77777777" w:rsidTr="000D6E74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171F6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40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-deoxycortiso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DA855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BFA70A" w14:textId="77777777" w:rsidR="001E7EDE" w:rsidRPr="00234045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4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77DC29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highlight w:val="yellow"/>
                <w:lang w:val="en-GB"/>
              </w:rPr>
            </w:pP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 (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 to 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45ED35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A9DBB4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E4CE0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7EDE" w:rsidRPr="00D94570" w14:paraId="31505B2A" w14:textId="77777777" w:rsidTr="000D6E74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6595D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EF4F6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B879B5" w14:textId="77777777" w:rsidR="001E7EDE" w:rsidRPr="00234045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7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21BD71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highlight w:val="yellow"/>
                <w:lang w:val="en-GB"/>
              </w:rPr>
            </w:pP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 (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 to 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6D63BB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 (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 to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97D8F2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E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A97DA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7EDE" w:rsidRPr="00D94570" w14:paraId="0D29693B" w14:textId="77777777" w:rsidTr="000D6E74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63358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CB60C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D0C698" w14:textId="77777777" w:rsidR="001E7EDE" w:rsidRPr="00234045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6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5FA60F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highlight w:val="yellow"/>
                <w:lang w:val="en-GB"/>
              </w:rPr>
            </w:pP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 (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to 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727C6B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 (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 to 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1BEF16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E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FED25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7EDE" w:rsidRPr="00D94570" w14:paraId="07061C69" w14:textId="77777777" w:rsidTr="000D6E74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6A62C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1A021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rend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38EA07" w14:textId="77777777" w:rsidR="001E7EDE" w:rsidRPr="00234045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60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76F8CA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334CF4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1BF1F4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DD1CB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E1A5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326</w:t>
            </w:r>
          </w:p>
        </w:tc>
      </w:tr>
      <w:tr w:rsidR="001E7EDE" w:rsidRPr="00D94570" w14:paraId="285B709B" w14:textId="77777777" w:rsidTr="000D6E74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C9C73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40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rtiso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A9304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36AC83" w14:textId="77777777" w:rsidR="001E7EDE" w:rsidRPr="00234045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25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84EFEF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highlight w:val="yellow"/>
                <w:lang w:val="en-GB"/>
              </w:rPr>
            </w:pP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 (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 to 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59591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77AB2C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EAC78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7EDE" w:rsidRPr="00D94570" w14:paraId="33BDEF00" w14:textId="77777777" w:rsidTr="000D6E74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BAB32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3828C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13DF1F" w14:textId="77777777" w:rsidR="001E7EDE" w:rsidRPr="00234045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28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636CD2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highlight w:val="yellow"/>
                <w:lang w:val="en-GB"/>
              </w:rPr>
            </w:pP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 (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 to 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5295D8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 (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 to 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4B6C58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E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81C99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7EDE" w:rsidRPr="00D94570" w14:paraId="498E1365" w14:textId="77777777" w:rsidTr="000D6E74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6AF8A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90120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7CE0BF" w14:textId="77777777" w:rsidR="001E7EDE" w:rsidRPr="00234045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29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C6DB1B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highlight w:val="yellow"/>
                <w:lang w:val="en-GB"/>
              </w:rPr>
            </w:pP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 (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 to 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04B82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 to 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EDBCFA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E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79B50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7EDE" w:rsidRPr="00D94570" w14:paraId="4BB9A202" w14:textId="77777777" w:rsidTr="000D6E74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AE088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4AF40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rend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540F08" w14:textId="77777777" w:rsidR="001E7EDE" w:rsidRPr="00234045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08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D16538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501D6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46F8B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80A8D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E1A5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622</w:t>
            </w:r>
          </w:p>
        </w:tc>
      </w:tr>
      <w:tr w:rsidR="001E7EDE" w:rsidRPr="00D94570" w14:paraId="7E87166E" w14:textId="77777777" w:rsidTr="000D6E74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8F7F3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40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rtison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CFB38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5E7A4B" w14:textId="77777777" w:rsidR="001E7EDE" w:rsidRPr="00234045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23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867F1E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highlight w:val="yellow"/>
                <w:lang w:val="en-GB"/>
              </w:rPr>
            </w:pP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 (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 to 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C75CA4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9E900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CA01B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7EDE" w:rsidRPr="00D94570" w14:paraId="479B02FD" w14:textId="77777777" w:rsidTr="000D6E74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46603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A31DE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7F501" w14:textId="77777777" w:rsidR="001E7EDE" w:rsidRPr="00234045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26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DEFBA9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highlight w:val="yellow"/>
                <w:lang w:val="en-GB"/>
              </w:rPr>
            </w:pP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 (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 to 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694323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 (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 to 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4146CC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E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5BE1C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7EDE" w:rsidRPr="00D94570" w14:paraId="1B8245D9" w14:textId="77777777" w:rsidTr="000D6E74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E78B2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8F91E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79AD13" w14:textId="77777777" w:rsidR="001E7EDE" w:rsidRPr="00234045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28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F155B8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highlight w:val="yellow"/>
                <w:lang w:val="en-GB"/>
              </w:rPr>
            </w:pP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 (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 to 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7246F1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 (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 to 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184FE2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E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D841D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7EDE" w:rsidRPr="00D94570" w14:paraId="4A16042A" w14:textId="77777777" w:rsidTr="000D6E74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E4C3A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F4853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rend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0690B7" w14:textId="77777777" w:rsidR="001E7EDE" w:rsidRPr="00234045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03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4EEA79FF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14570A59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34C295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9CE8F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E1A5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367</w:t>
            </w:r>
          </w:p>
        </w:tc>
      </w:tr>
      <w:tr w:rsidR="001E7EDE" w:rsidRPr="00D94570" w14:paraId="7435089B" w14:textId="77777777" w:rsidTr="000D6E74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A8C49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404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eptide hormon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49BDF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6C7B33" w14:textId="77777777" w:rsidR="001E7EDE" w:rsidRPr="00234045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35BF2E6B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02647F04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95C25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0F147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7EDE" w:rsidRPr="00D94570" w14:paraId="7DF9A7EB" w14:textId="77777777" w:rsidTr="000D6E74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81E04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Prolactin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45519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016B2A" w14:textId="77777777" w:rsidR="001E7EDE" w:rsidRPr="00234045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57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78DDE2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highlight w:val="yellow"/>
                <w:lang w:val="en-GB"/>
              </w:rPr>
            </w:pP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 (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 to 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506B6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3F4544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110AD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7EDE" w:rsidRPr="00D94570" w14:paraId="24D498E4" w14:textId="77777777" w:rsidTr="000D6E74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BD1DD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EEFE9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66BBC0" w14:textId="77777777" w:rsidR="001E7EDE" w:rsidRPr="00234045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59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3D8334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highlight w:val="yellow"/>
                <w:lang w:val="en-GB"/>
              </w:rPr>
            </w:pP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 (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 to 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DF1C2F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 (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to 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491D0D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E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C5DBB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7EDE" w:rsidRPr="00D94570" w14:paraId="0017ABD0" w14:textId="77777777" w:rsidTr="000D6E74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A2106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18D84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2ECC7B" w14:textId="77777777" w:rsidR="001E7EDE" w:rsidRPr="00234045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58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67681E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highlight w:val="yellow"/>
                <w:lang w:val="en-GB"/>
              </w:rPr>
            </w:pP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 (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 to 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123425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 (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to 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6742D7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E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BEBF3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7EDE" w:rsidRPr="00D94570" w14:paraId="021972A1" w14:textId="77777777" w:rsidTr="000D6E74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6F8A5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DA09F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rend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A7AA3D" w14:textId="77777777" w:rsidR="001E7EDE" w:rsidRPr="00234045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28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3A9BA8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727066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4EAFF9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1E921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E1A5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176</w:t>
            </w:r>
          </w:p>
        </w:tc>
      </w:tr>
      <w:tr w:rsidR="001E7EDE" w:rsidRPr="00D94570" w14:paraId="423688C0" w14:textId="77777777" w:rsidTr="000D6E74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F4396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40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B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094B4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B5AB9B" w14:textId="77777777" w:rsidR="001E7EDE" w:rsidRPr="00234045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58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856102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highlight w:val="yellow"/>
                <w:lang w:val="en-GB"/>
              </w:rPr>
            </w:pP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 (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to 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E73B68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DEC8AC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51154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7EDE" w:rsidRPr="00D94570" w14:paraId="3500A841" w14:textId="77777777" w:rsidTr="000D6E74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9014C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38864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343E9E" w14:textId="77777777" w:rsidR="001E7EDE" w:rsidRPr="00234045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57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30884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highlight w:val="yellow"/>
                <w:lang w:val="en-GB"/>
              </w:rPr>
            </w:pP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 (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 to 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7A96FC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 (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 to 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EEBA9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E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36904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7EDE" w:rsidRPr="00D94570" w14:paraId="21148C58" w14:textId="77777777" w:rsidTr="000D6E74">
        <w:trPr>
          <w:trHeight w:val="255"/>
        </w:trPr>
        <w:tc>
          <w:tcPr>
            <w:tcW w:w="18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438B5E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69979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3</w:t>
            </w: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vAlign w:val="bottom"/>
          </w:tcPr>
          <w:p w14:paraId="1E7A8868" w14:textId="77777777" w:rsidR="001E7EDE" w:rsidRPr="00234045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57</w:t>
            </w:r>
          </w:p>
        </w:tc>
        <w:tc>
          <w:tcPr>
            <w:tcW w:w="2012" w:type="dxa"/>
            <w:tcBorders>
              <w:top w:val="nil"/>
              <w:left w:val="nil"/>
              <w:right w:val="nil"/>
            </w:tcBorders>
            <w:vAlign w:val="bottom"/>
          </w:tcPr>
          <w:p w14:paraId="5DCFC244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highlight w:val="yellow"/>
                <w:lang w:val="en-GB"/>
              </w:rPr>
            </w:pP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 (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 to 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)</w:t>
            </w:r>
          </w:p>
        </w:tc>
        <w:tc>
          <w:tcPr>
            <w:tcW w:w="2012" w:type="dxa"/>
            <w:tcBorders>
              <w:top w:val="nil"/>
              <w:left w:val="nil"/>
              <w:right w:val="nil"/>
            </w:tcBorders>
            <w:vAlign w:val="bottom"/>
          </w:tcPr>
          <w:p w14:paraId="065C854C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 (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 to 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)</w:t>
            </w: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vAlign w:val="bottom"/>
          </w:tcPr>
          <w:p w14:paraId="267258E0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E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9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85FEC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7EDE" w:rsidRPr="00181E7C" w14:paraId="2BB5499D" w14:textId="77777777" w:rsidTr="000D6E74">
        <w:trPr>
          <w:trHeight w:val="255"/>
        </w:trPr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58DADF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D15AC0" w14:textId="77777777" w:rsidR="001E7EDE" w:rsidRPr="00234045" w:rsidRDefault="001E7EDE" w:rsidP="000D6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rend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5936B5D" w14:textId="77777777" w:rsidR="001E7EDE" w:rsidRPr="00234045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3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28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8AB30A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0361D2" w14:textId="77777777" w:rsidR="001E7EDE" w:rsidRPr="00D96A4F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BCC914D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EF12E8" w14:textId="77777777" w:rsidR="001E7EDE" w:rsidRPr="008E1A5A" w:rsidRDefault="001E7EDE" w:rsidP="000D6E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64D5E51F" w14:textId="77777777" w:rsidR="001E7EDE" w:rsidRPr="00181E7C" w:rsidRDefault="001E7EDE" w:rsidP="001E7EDE">
      <w:pPr>
        <w:spacing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181E7C">
        <w:rPr>
          <w:rFonts w:ascii="Times New Roman" w:hAnsi="Times New Roman" w:cs="Times New Roman"/>
          <w:sz w:val="20"/>
          <w:szCs w:val="20"/>
          <w:lang w:val="en-GB"/>
        </w:rPr>
        <w:t>Abbreviations: BMI, body mass index; CI, confidence interval; DHEA, dehydroepiandrosterone; DHEAS, dehydroepiandrosterone sulphate; MET, metabolic equivalent of task; MHT, menopausal hormone therapy; Ref., reference; SHBG, sex hormone binding globulin.   </w:t>
      </w:r>
    </w:p>
    <w:p w14:paraId="7CC3D556" w14:textId="77777777" w:rsidR="001E7EDE" w:rsidRPr="00181E7C" w:rsidRDefault="001E7EDE" w:rsidP="001E7EDE">
      <w:pPr>
        <w:spacing w:line="276" w:lineRule="auto"/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  <w:r w:rsidRPr="00181E7C">
        <w:rPr>
          <w:rFonts w:ascii="Times New Roman" w:hAnsi="Times New Roman" w:cs="Times New Roman"/>
          <w:sz w:val="20"/>
          <w:szCs w:val="20"/>
          <w:lang w:val="en-GB"/>
        </w:rPr>
        <w:t>* Adjusted model: age, BMI, and physical activity (MET-h/d) at baseline, time of day of blood draw and plasma sample plate number.</w:t>
      </w:r>
    </w:p>
    <w:p w14:paraId="7FDC46D7" w14:textId="77777777" w:rsidR="001E7EDE" w:rsidRPr="00181E7C" w:rsidRDefault="001E7EDE" w:rsidP="001E7EDE">
      <w:pPr>
        <w:spacing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181E7C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† </w:t>
      </w:r>
      <w:r w:rsidRPr="00181E7C">
        <w:rPr>
          <w:rFonts w:ascii="Times New Roman" w:hAnsi="Times New Roman" w:cs="Times New Roman"/>
          <w:i/>
          <w:sz w:val="20"/>
          <w:szCs w:val="20"/>
          <w:lang w:val="en-GB"/>
        </w:rPr>
        <w:t>P</w:t>
      </w:r>
      <w:r w:rsidRPr="00181E7C">
        <w:rPr>
          <w:rFonts w:ascii="Times New Roman" w:hAnsi="Times New Roman" w:cs="Times New Roman"/>
          <w:sz w:val="20"/>
          <w:szCs w:val="20"/>
          <w:lang w:val="en-GB"/>
        </w:rPr>
        <w:t>-value is for the relative dense area change in cm</w:t>
      </w:r>
      <w:r w:rsidRPr="00181E7C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Pr="00181E7C">
        <w:rPr>
          <w:rFonts w:ascii="Times New Roman" w:hAnsi="Times New Roman" w:cs="Times New Roman"/>
          <w:sz w:val="20"/>
          <w:szCs w:val="20"/>
          <w:lang w:val="en-GB"/>
        </w:rPr>
        <w:t xml:space="preserve">/y compared to the reference group; tests were performed at the two-sided  0.05 significance level. </w:t>
      </w:r>
    </w:p>
    <w:p w14:paraId="40969706" w14:textId="77777777" w:rsidR="001E7EDE" w:rsidRPr="00181E7C" w:rsidRDefault="001E7EDE" w:rsidP="001E7EDE">
      <w:pPr>
        <w:spacing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181E7C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†† </w:t>
      </w:r>
      <w:r w:rsidRPr="00181E7C">
        <w:rPr>
          <w:rFonts w:ascii="Times New Roman" w:hAnsi="Times New Roman" w:cs="Times New Roman"/>
          <w:i/>
          <w:sz w:val="20"/>
          <w:szCs w:val="20"/>
          <w:lang w:val="en-GB"/>
        </w:rPr>
        <w:t>P</w:t>
      </w:r>
      <w:r w:rsidRPr="00181E7C">
        <w:rPr>
          <w:rFonts w:ascii="Times New Roman" w:hAnsi="Times New Roman" w:cs="Times New Roman"/>
          <w:sz w:val="20"/>
          <w:szCs w:val="20"/>
          <w:lang w:val="en-GB"/>
        </w:rPr>
        <w:t>- value of linear trend for dense area change (cm</w:t>
      </w:r>
      <w:r w:rsidRPr="00181E7C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Pr="00181E7C">
        <w:rPr>
          <w:rFonts w:ascii="Times New Roman" w:hAnsi="Times New Roman" w:cs="Times New Roman"/>
          <w:sz w:val="20"/>
          <w:szCs w:val="20"/>
          <w:lang w:val="en-GB"/>
        </w:rPr>
        <w:t xml:space="preserve">/year) as dependent continuous variable across quartiles of hormones; tests were performed at the two-sided  0.05 significance level. </w:t>
      </w:r>
    </w:p>
    <w:p w14:paraId="4EC97829" w14:textId="037737EF" w:rsidR="00756340" w:rsidRPr="001E7EDE" w:rsidRDefault="00756340" w:rsidP="00CC20AD">
      <w:pPr>
        <w:spacing w:after="120"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sectPr w:rsidR="00756340" w:rsidRPr="001E7EDE" w:rsidSect="00CC20AD">
      <w:footerReference w:type="even" r:id="rId8"/>
      <w:footerReference w:type="default" r:id="rId9"/>
      <w:pgSz w:w="11900" w:h="16840"/>
      <w:pgMar w:top="1440" w:right="1702" w:bottom="1440" w:left="993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C1AEBA" w14:textId="77777777" w:rsidR="00150C69" w:rsidRDefault="00150C69" w:rsidP="001320A0">
      <w:r>
        <w:separator/>
      </w:r>
    </w:p>
  </w:endnote>
  <w:endnote w:type="continuationSeparator" w:id="0">
    <w:p w14:paraId="4E0A681D" w14:textId="77777777" w:rsidR="00150C69" w:rsidRDefault="00150C69" w:rsidP="001320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320F665" w14:textId="77777777" w:rsidR="00AA444A" w:rsidRDefault="00EE287F" w:rsidP="00222C6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2994746" w14:textId="77777777" w:rsidR="00AA444A" w:rsidRDefault="00150C69" w:rsidP="00222C6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DABBC0" w14:textId="77777777" w:rsidR="00AA444A" w:rsidRDefault="00EE287F" w:rsidP="00222C6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E1A5A">
      <w:rPr>
        <w:rStyle w:val="PageNumber"/>
        <w:noProof/>
      </w:rPr>
      <w:t>6</w:t>
    </w:r>
    <w:r>
      <w:rPr>
        <w:rStyle w:val="PageNumber"/>
      </w:rPr>
      <w:fldChar w:fldCharType="end"/>
    </w:r>
  </w:p>
  <w:p w14:paraId="4061BC25" w14:textId="77777777" w:rsidR="00AA444A" w:rsidRDefault="00150C69" w:rsidP="00222C6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6FCC28" w14:textId="77777777" w:rsidR="00150C69" w:rsidRDefault="00150C69" w:rsidP="001320A0">
      <w:r>
        <w:separator/>
      </w:r>
    </w:p>
  </w:footnote>
  <w:footnote w:type="continuationSeparator" w:id="0">
    <w:p w14:paraId="7ED138E8" w14:textId="77777777" w:rsidR="00150C69" w:rsidRDefault="00150C69" w:rsidP="001320A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0CD3AB" w14:textId="269FDA70" w:rsidR="00906D74" w:rsidRDefault="00357ED5" w:rsidP="00FB13A2">
    <w:pPr>
      <w:rPr>
        <w:rFonts w:ascii="Times New Roman" w:hAnsi="Times New Roman" w:cs="Times New Roman"/>
        <w:sz w:val="20"/>
        <w:szCs w:val="20"/>
      </w:rPr>
    </w:pPr>
    <w:r>
      <w:rPr>
        <w:rFonts w:ascii="Times New Roman" w:hAnsi="Times New Roman" w:cs="Times New Roman"/>
        <w:sz w:val="20"/>
        <w:szCs w:val="20"/>
      </w:rPr>
      <w:t>A</w:t>
    </w:r>
    <w:r w:rsidR="00906D74">
      <w:rPr>
        <w:rFonts w:ascii="Times New Roman" w:hAnsi="Times New Roman" w:cs="Times New Roman"/>
        <w:sz w:val="20"/>
        <w:szCs w:val="20"/>
      </w:rPr>
      <w:t>dditional File 1</w:t>
    </w:r>
    <w:r w:rsidR="00906D74">
      <w:rPr>
        <w:rFonts w:ascii="Times New Roman" w:hAnsi="Times New Roman" w:cs="Times New Roman"/>
        <w:sz w:val="20"/>
        <w:szCs w:val="20"/>
      </w:rPr>
      <w:tab/>
    </w:r>
    <w:r w:rsidR="00906D74">
      <w:rPr>
        <w:rFonts w:ascii="Times New Roman" w:hAnsi="Times New Roman" w:cs="Times New Roman"/>
        <w:sz w:val="20"/>
        <w:szCs w:val="20"/>
      </w:rPr>
      <w:tab/>
    </w:r>
    <w:r>
      <w:rPr>
        <w:rFonts w:ascii="Times New Roman" w:hAnsi="Times New Roman" w:cs="Times New Roman"/>
        <w:sz w:val="20"/>
        <w:szCs w:val="20"/>
      </w:rPr>
      <w:tab/>
    </w:r>
    <w:r w:rsidR="001320A0" w:rsidRPr="001320A0">
      <w:rPr>
        <w:rFonts w:ascii="Times New Roman" w:hAnsi="Times New Roman" w:cs="Times New Roman"/>
        <w:sz w:val="20"/>
        <w:szCs w:val="20"/>
      </w:rPr>
      <w:t xml:space="preserve">Gabrielson, M. et al. </w:t>
    </w:r>
    <w:r w:rsidR="002A46EA">
      <w:rPr>
        <w:rFonts w:ascii="Times New Roman" w:hAnsi="Times New Roman" w:cs="Times New Roman"/>
        <w:sz w:val="20"/>
        <w:szCs w:val="20"/>
      </w:rPr>
      <w:tab/>
    </w:r>
    <w:r w:rsidR="002A46EA">
      <w:rPr>
        <w:rFonts w:ascii="Times New Roman" w:hAnsi="Times New Roman" w:cs="Times New Roman"/>
        <w:sz w:val="20"/>
        <w:szCs w:val="20"/>
      </w:rPr>
      <w:tab/>
    </w:r>
    <w:r w:rsidR="002A46EA">
      <w:rPr>
        <w:rFonts w:ascii="Times New Roman" w:hAnsi="Times New Roman" w:cs="Times New Roman"/>
        <w:sz w:val="20"/>
        <w:szCs w:val="20"/>
      </w:rPr>
      <w:tab/>
    </w:r>
    <w:r w:rsidR="002A46EA">
      <w:rPr>
        <w:rFonts w:ascii="Times New Roman" w:hAnsi="Times New Roman" w:cs="Times New Roman"/>
        <w:sz w:val="20"/>
        <w:szCs w:val="20"/>
      </w:rPr>
      <w:tab/>
      <w:t>BCRCR-D-00018_R2</w:t>
    </w:r>
  </w:p>
  <w:p w14:paraId="2F0FC118" w14:textId="662139C2" w:rsidR="001320A0" w:rsidRPr="00FB13A2" w:rsidRDefault="00FB13A2" w:rsidP="00906D74">
    <w:pPr>
      <w:ind w:left="2160" w:firstLine="720"/>
      <w:rPr>
        <w:rFonts w:ascii="Times New Roman" w:eastAsiaTheme="majorEastAsia" w:hAnsi="Times New Roman" w:cs="Times New Roman"/>
        <w:bCs/>
        <w:sz w:val="20"/>
        <w:szCs w:val="20"/>
        <w:lang w:val="en-GB"/>
      </w:rPr>
    </w:pPr>
    <w:r>
      <w:rPr>
        <w:rStyle w:val="Heading3Char"/>
        <w:rFonts w:ascii="Times New Roman" w:hAnsi="Times New Roman" w:cs="Times New Roman"/>
        <w:b w:val="0"/>
        <w:color w:val="auto"/>
        <w:sz w:val="20"/>
        <w:szCs w:val="20"/>
        <w:lang w:val="en-GB"/>
      </w:rPr>
      <w:t>Breast Cancer Research January 2020</w:t>
    </w:r>
  </w:p>
  <w:p w14:paraId="0A6F8D3D" w14:textId="2BCDB9B3" w:rsidR="001320A0" w:rsidRPr="00FB13A2" w:rsidRDefault="001320A0" w:rsidP="00906D74">
    <w:pPr>
      <w:ind w:left="2160" w:firstLine="720"/>
      <w:rPr>
        <w:rStyle w:val="Heading3Char"/>
        <w:rFonts w:ascii="Times New Roman" w:hAnsi="Times New Roman" w:cs="Times New Roman"/>
        <w:b w:val="0"/>
        <w:i/>
        <w:color w:val="auto"/>
        <w:sz w:val="20"/>
        <w:szCs w:val="20"/>
        <w:lang w:val="en-GB"/>
      </w:rPr>
    </w:pPr>
    <w:r w:rsidRPr="00FB13A2">
      <w:rPr>
        <w:rStyle w:val="Heading3Char"/>
        <w:rFonts w:ascii="Times New Roman" w:hAnsi="Times New Roman" w:cs="Times New Roman"/>
        <w:b w:val="0"/>
        <w:i/>
        <w:color w:val="auto"/>
        <w:sz w:val="20"/>
        <w:szCs w:val="20"/>
        <w:lang w:val="en-GB"/>
      </w:rPr>
      <w:t>Hormonal determinants of mammographic density and density chang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AEE1550"/>
    <w:multiLevelType w:val="hybridMultilevel"/>
    <w:tmpl w:val="48D0C5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7EDE"/>
    <w:rsid w:val="00065DBF"/>
    <w:rsid w:val="000A4EEB"/>
    <w:rsid w:val="001320A0"/>
    <w:rsid w:val="00150C69"/>
    <w:rsid w:val="001E7EDE"/>
    <w:rsid w:val="001F7E0E"/>
    <w:rsid w:val="00251123"/>
    <w:rsid w:val="00253E56"/>
    <w:rsid w:val="002A46EA"/>
    <w:rsid w:val="00357ED5"/>
    <w:rsid w:val="00442531"/>
    <w:rsid w:val="00632F00"/>
    <w:rsid w:val="00694BA0"/>
    <w:rsid w:val="006D484F"/>
    <w:rsid w:val="00756340"/>
    <w:rsid w:val="008E1A5A"/>
    <w:rsid w:val="00906D74"/>
    <w:rsid w:val="009216AE"/>
    <w:rsid w:val="00975E1C"/>
    <w:rsid w:val="009A0933"/>
    <w:rsid w:val="00A02D2D"/>
    <w:rsid w:val="00A32C24"/>
    <w:rsid w:val="00AC21CF"/>
    <w:rsid w:val="00B12335"/>
    <w:rsid w:val="00B3627D"/>
    <w:rsid w:val="00BE1201"/>
    <w:rsid w:val="00CC20AD"/>
    <w:rsid w:val="00E52ABA"/>
    <w:rsid w:val="00EE287F"/>
    <w:rsid w:val="00FB1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78045507"/>
  <w14:defaultImageDpi w14:val="300"/>
  <w15:docId w15:val="{1B2F49F7-6F38-0F44-A999-1A2C12A6F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E7EDE"/>
  </w:style>
  <w:style w:type="paragraph" w:styleId="Heading1">
    <w:name w:val="heading 1"/>
    <w:basedOn w:val="Normal"/>
    <w:next w:val="Normal"/>
    <w:link w:val="Heading1Char"/>
    <w:uiPriority w:val="9"/>
    <w:qFormat/>
    <w:rsid w:val="001E7ED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E7ED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E7EDE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7EDE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E7ED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1E7ED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table" w:styleId="TableGrid">
    <w:name w:val="Table Grid"/>
    <w:basedOn w:val="TableNormal"/>
    <w:uiPriority w:val="59"/>
    <w:rsid w:val="001E7E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E7ED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E7EDE"/>
  </w:style>
  <w:style w:type="character" w:styleId="PageNumber">
    <w:name w:val="page number"/>
    <w:basedOn w:val="DefaultParagraphFont"/>
    <w:uiPriority w:val="99"/>
    <w:semiHidden/>
    <w:unhideWhenUsed/>
    <w:rsid w:val="001E7EDE"/>
  </w:style>
  <w:style w:type="paragraph" w:customStyle="1" w:styleId="EndNoteBibliographyTitle">
    <w:name w:val="EndNote Bibliography Title"/>
    <w:basedOn w:val="Normal"/>
    <w:rsid w:val="001E7EDE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1E7EDE"/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1E7EDE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7ED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7EDE"/>
    <w:rPr>
      <w:rFonts w:ascii="Lucida Grande" w:hAnsi="Lucida Grande" w:cs="Lucida Grande"/>
      <w:sz w:val="18"/>
      <w:szCs w:val="18"/>
    </w:rPr>
  </w:style>
  <w:style w:type="character" w:customStyle="1" w:styleId="apple-converted-space">
    <w:name w:val="apple-converted-space"/>
    <w:basedOn w:val="DefaultParagraphFont"/>
    <w:rsid w:val="001E7EDE"/>
  </w:style>
  <w:style w:type="character" w:customStyle="1" w:styleId="ref-journal">
    <w:name w:val="ref-journal"/>
    <w:basedOn w:val="DefaultParagraphFont"/>
    <w:rsid w:val="001E7EDE"/>
  </w:style>
  <w:style w:type="character" w:customStyle="1" w:styleId="ref-vol">
    <w:name w:val="ref-vol"/>
    <w:basedOn w:val="DefaultParagraphFont"/>
    <w:rsid w:val="001E7EDE"/>
  </w:style>
  <w:style w:type="paragraph" w:styleId="ListParagraph">
    <w:name w:val="List Paragraph"/>
    <w:basedOn w:val="Normal"/>
    <w:uiPriority w:val="34"/>
    <w:qFormat/>
    <w:rsid w:val="001E7EDE"/>
    <w:pPr>
      <w:ind w:left="720"/>
      <w:contextualSpacing/>
    </w:pPr>
  </w:style>
  <w:style w:type="character" w:customStyle="1" w:styleId="highlight">
    <w:name w:val="highlight"/>
    <w:basedOn w:val="DefaultParagraphFont"/>
    <w:rsid w:val="001E7EDE"/>
  </w:style>
  <w:style w:type="paragraph" w:styleId="NormalWeb">
    <w:name w:val="Normal (Web)"/>
    <w:basedOn w:val="Normal"/>
    <w:uiPriority w:val="99"/>
    <w:semiHidden/>
    <w:unhideWhenUsed/>
    <w:rsid w:val="001E7EDE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320A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320A0"/>
  </w:style>
  <w:style w:type="paragraph" w:styleId="Revision">
    <w:name w:val="Revision"/>
    <w:hidden/>
    <w:uiPriority w:val="99"/>
    <w:semiHidden/>
    <w:rsid w:val="00632F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1425</Words>
  <Characters>8124</Characters>
  <Application>Microsoft Office Word</Application>
  <DocSecurity>0</DocSecurity>
  <Lines>67</Lines>
  <Paragraphs>19</Paragraphs>
  <ScaleCrop>false</ScaleCrop>
  <Company>KIMEB</Company>
  <LinksUpToDate>false</LinksUpToDate>
  <CharactersWithSpaces>9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ke Gabrielsson</dc:creator>
  <cp:keywords/>
  <dc:description/>
  <cp:lastModifiedBy>Marike Gabrielson</cp:lastModifiedBy>
  <cp:revision>7</cp:revision>
  <dcterms:created xsi:type="dcterms:W3CDTF">2020-07-21T10:38:00Z</dcterms:created>
  <dcterms:modified xsi:type="dcterms:W3CDTF">2020-07-24T10:26:00Z</dcterms:modified>
</cp:coreProperties>
</file>